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D8139" w14:textId="77777777" w:rsidR="00A443EA" w:rsidRDefault="00A443EA" w:rsidP="00A443EA">
      <w:r>
        <w:t>####################</w:t>
      </w:r>
    </w:p>
    <w:p w14:paraId="429322C0" w14:textId="77777777" w:rsidR="00A443EA" w:rsidRDefault="00A443EA" w:rsidP="00A443EA">
      <w:r>
        <w:t># File description #</w:t>
      </w:r>
    </w:p>
    <w:p w14:paraId="21A8FEB0" w14:textId="77777777" w:rsidR="00A443EA" w:rsidRDefault="00A443EA" w:rsidP="00A443EA">
      <w:r>
        <w:t>####################</w:t>
      </w:r>
    </w:p>
    <w:p w14:paraId="6B3F5EBB" w14:textId="77777777" w:rsidR="00A443EA" w:rsidRDefault="00A443EA" w:rsidP="00A443EA"/>
    <w:p w14:paraId="79221FFF" w14:textId="77777777" w:rsidR="00A443EA" w:rsidRDefault="00A443EA" w:rsidP="00A443EA">
      <w:r>
        <w:t># This file contains the code necessary to reproduce the analyses and figures in the manuscript.</w:t>
      </w:r>
    </w:p>
    <w:p w14:paraId="2D32616A" w14:textId="77777777" w:rsidR="00A443EA" w:rsidRDefault="00A443EA" w:rsidP="00A443EA">
      <w:r>
        <w:t># R version 4.2.1 was used in the manuscript, but other versions will likely work.</w:t>
      </w:r>
    </w:p>
    <w:p w14:paraId="00CFE904" w14:textId="77777777" w:rsidR="00A443EA" w:rsidRDefault="00A443EA" w:rsidP="00A443EA"/>
    <w:p w14:paraId="432AF932" w14:textId="77777777" w:rsidR="00A443EA" w:rsidRDefault="00A443EA" w:rsidP="00A443EA">
      <w:r>
        <w:t># The file starts with function definitions for analyses shared by the three comparisons.</w:t>
      </w:r>
    </w:p>
    <w:p w14:paraId="62A6DC96" w14:textId="77777777" w:rsidR="00A443EA" w:rsidRDefault="00A443EA" w:rsidP="00A443EA"/>
    <w:p w14:paraId="3669619A" w14:textId="77777777" w:rsidR="00A443EA" w:rsidRDefault="00A443EA" w:rsidP="00A443EA">
      <w:r>
        <w:t># The analyses are performed after the function definitions.</w:t>
      </w:r>
    </w:p>
    <w:p w14:paraId="03D21522" w14:textId="77777777" w:rsidR="00A443EA" w:rsidRDefault="00A443EA" w:rsidP="00A443EA"/>
    <w:p w14:paraId="2D817811" w14:textId="77777777" w:rsidR="00A443EA" w:rsidRDefault="00A443EA" w:rsidP="00A443EA">
      <w:r>
        <w:t>########################</w:t>
      </w:r>
    </w:p>
    <w:p w14:paraId="5AE7FF4A" w14:textId="77777777" w:rsidR="00A443EA" w:rsidRDefault="00A443EA" w:rsidP="00A443EA">
      <w:r>
        <w:t># Function definitions #</w:t>
      </w:r>
    </w:p>
    <w:p w14:paraId="11398EEE" w14:textId="77777777" w:rsidR="00A443EA" w:rsidRDefault="00A443EA" w:rsidP="00A443EA">
      <w:r>
        <w:t>########################</w:t>
      </w:r>
    </w:p>
    <w:p w14:paraId="682CFA27" w14:textId="77777777" w:rsidR="00A443EA" w:rsidRDefault="00A443EA" w:rsidP="00A443EA"/>
    <w:p w14:paraId="2085A521" w14:textId="77777777" w:rsidR="00A443EA" w:rsidRDefault="00A443EA" w:rsidP="00A443EA">
      <w:r>
        <w:t>subject_stats = function(data, value_name, subject_names, alpha=0.05) {</w:t>
      </w:r>
    </w:p>
    <w:p w14:paraId="421C993D" w14:textId="77777777" w:rsidR="00A443EA" w:rsidRDefault="00A443EA" w:rsidP="00A443EA">
      <w:r>
        <w:t xml:space="preserve">    # For each subject, calculate the mean, sample size, degrees of freedom, variance and confidence limits of the variance.</w:t>
      </w:r>
    </w:p>
    <w:p w14:paraId="5E2F801E" w14:textId="77777777" w:rsidR="00A443EA" w:rsidRDefault="00A443EA" w:rsidP="00A443EA">
      <w:r>
        <w:t xml:space="preserve">    # Returns a data frame of these stats with a row for each subject.</w:t>
      </w:r>
    </w:p>
    <w:p w14:paraId="5F52D943" w14:textId="77777777" w:rsidR="00A443EA" w:rsidRDefault="00A443EA" w:rsidP="00A443EA">
      <w:r>
        <w:t xml:space="preserve">    result = as.data.frame(as.list(aggregate(data[value_name], data[subject_names], function(x) c(mean=mean(x), var=var(x), n=length(x)))))</w:t>
      </w:r>
    </w:p>
    <w:p w14:paraId="0865BB6E" w14:textId="77777777" w:rsidR="00A443EA" w:rsidRDefault="00A443EA" w:rsidP="00A443EA">
      <w:r>
        <w:t xml:space="preserve">    result = setNames(result, c(subject_names, 'mean', 'var', 'n'))</w:t>
      </w:r>
    </w:p>
    <w:p w14:paraId="41D42781" w14:textId="77777777" w:rsidR="00A443EA" w:rsidRDefault="00A443EA" w:rsidP="00A443EA">
      <w:r>
        <w:t xml:space="preserve">    result = within(result, {</w:t>
      </w:r>
    </w:p>
    <w:p w14:paraId="02FC50B7" w14:textId="77777777" w:rsidR="00A443EA" w:rsidRDefault="00A443EA" w:rsidP="00A443EA">
      <w:r>
        <w:t xml:space="preserve">        df = n - 1</w:t>
      </w:r>
    </w:p>
    <w:p w14:paraId="24B12F95" w14:textId="77777777" w:rsidR="00A443EA" w:rsidRDefault="00A443EA" w:rsidP="00A443EA">
      <w:r>
        <w:t xml:space="preserve">        var.lower.cl = var * df / qchisq(1 - alpha / 2, df)</w:t>
      </w:r>
    </w:p>
    <w:p w14:paraId="3C7B3C53" w14:textId="77777777" w:rsidR="00A443EA" w:rsidRDefault="00A443EA" w:rsidP="00A443EA">
      <w:r>
        <w:t xml:space="preserve">        var.upper.cl = var * df / qchisq(alpha / 2, df)</w:t>
      </w:r>
    </w:p>
    <w:p w14:paraId="5EC61AC9" w14:textId="77777777" w:rsidR="00A443EA" w:rsidRDefault="00A443EA" w:rsidP="00A443EA">
      <w:r>
        <w:t xml:space="preserve">    })</w:t>
      </w:r>
    </w:p>
    <w:p w14:paraId="70FE7AAA" w14:textId="77777777" w:rsidR="00A443EA" w:rsidRDefault="00A443EA" w:rsidP="00A443EA">
      <w:r>
        <w:t xml:space="preserve">    return(result)</w:t>
      </w:r>
    </w:p>
    <w:p w14:paraId="6DB4D04E" w14:textId="77777777" w:rsidR="00A443EA" w:rsidRDefault="00A443EA" w:rsidP="00A443EA">
      <w:r>
        <w:t>}</w:t>
      </w:r>
    </w:p>
    <w:p w14:paraId="4CA8269D" w14:textId="77777777" w:rsidR="00A443EA" w:rsidRDefault="00A443EA" w:rsidP="00A443EA"/>
    <w:p w14:paraId="69DE2CA0" w14:textId="77777777" w:rsidR="00A443EA" w:rsidRDefault="00A443EA" w:rsidP="00A443EA">
      <w:r>
        <w:t>variance_comparisons = function(old_data, new_data, value_name, subject_names) {</w:t>
      </w:r>
    </w:p>
    <w:p w14:paraId="0B62DCEE" w14:textId="77777777" w:rsidR="00A443EA" w:rsidRDefault="00A443EA" w:rsidP="00A443EA">
      <w:r>
        <w:t xml:space="preserve">    # For each subject, compare varances of the old and new methods.</w:t>
      </w:r>
    </w:p>
    <w:p w14:paraId="6AC25207" w14:textId="77777777" w:rsidR="00A443EA" w:rsidRDefault="00A443EA" w:rsidP="00A443EA">
      <w:r>
        <w:t xml:space="preserve">    # Returns a data frame of these comparisons with a row for each subject.</w:t>
      </w:r>
    </w:p>
    <w:p w14:paraId="3BD1BFE5" w14:textId="77777777" w:rsidR="00A443EA" w:rsidRDefault="00A443EA" w:rsidP="00A443EA">
      <w:r>
        <w:t xml:space="preserve">    subjects = unique(rbind(old_data[subject_names], new_data[subject_names]))</w:t>
      </w:r>
    </w:p>
    <w:p w14:paraId="78BB7680" w14:textId="77777777" w:rsidR="00A443EA" w:rsidRDefault="00A443EA" w:rsidP="00A443EA">
      <w:r>
        <w:t xml:space="preserve">    # There is not a convenient function to subset a data frame based on a matching row.</w:t>
      </w:r>
    </w:p>
    <w:p w14:paraId="4ABE0330" w14:textId="77777777" w:rsidR="00A443EA" w:rsidRDefault="00A443EA" w:rsidP="00A443EA">
      <w:r>
        <w:t xml:space="preserve">    # The `match_rows` function finds rows in `data_frame` that match a single row given by `row_to_match`</w:t>
      </w:r>
    </w:p>
    <w:p w14:paraId="768D177C" w14:textId="77777777" w:rsidR="00A443EA" w:rsidRDefault="00A443EA" w:rsidP="00A443EA">
      <w:r>
        <w:t xml:space="preserve">    # and returns a vector of logical values indicating whether a row in data_frame matches.</w:t>
      </w:r>
    </w:p>
    <w:p w14:paraId="1DCAE217" w14:textId="77777777" w:rsidR="00A443EA" w:rsidRDefault="00A443EA" w:rsidP="00A443EA">
      <w:r>
        <w:t xml:space="preserve">    match_rows = function(data_frame, row_to_match) {</w:t>
      </w:r>
    </w:p>
    <w:p w14:paraId="0B505185" w14:textId="77777777" w:rsidR="00A443EA" w:rsidRDefault="00A443EA" w:rsidP="00A443EA">
      <w:r>
        <w:t xml:space="preserve">        n = nrow(data_frame)</w:t>
      </w:r>
    </w:p>
    <w:p w14:paraId="23540188" w14:textId="77777777" w:rsidR="00A443EA" w:rsidRDefault="00A443EA" w:rsidP="00A443EA">
      <w:r>
        <w:t xml:space="preserve">        result = logical(n)</w:t>
      </w:r>
    </w:p>
    <w:p w14:paraId="68CB8A4E" w14:textId="77777777" w:rsidR="00A443EA" w:rsidRDefault="00A443EA" w:rsidP="00A443EA">
      <w:r>
        <w:t xml:space="preserve">        for (i in seq_len(n)) {</w:t>
      </w:r>
    </w:p>
    <w:p w14:paraId="6385D29C" w14:textId="77777777" w:rsidR="00A443EA" w:rsidRDefault="00A443EA" w:rsidP="00A443EA">
      <w:r>
        <w:t xml:space="preserve">            result[i] = all(data_frame[i, names(row_to_match)] == row_to_match)</w:t>
      </w:r>
    </w:p>
    <w:p w14:paraId="1FEDA9AD" w14:textId="77777777" w:rsidR="00A443EA" w:rsidRDefault="00A443EA" w:rsidP="00A443EA">
      <w:r>
        <w:t xml:space="preserve">        }</w:t>
      </w:r>
    </w:p>
    <w:p w14:paraId="7B93271D" w14:textId="77777777" w:rsidR="00A443EA" w:rsidRDefault="00A443EA" w:rsidP="00A443EA">
      <w:r>
        <w:t xml:space="preserve">        result</w:t>
      </w:r>
    </w:p>
    <w:p w14:paraId="5750787F" w14:textId="77777777" w:rsidR="00A443EA" w:rsidRDefault="00A443EA" w:rsidP="00A443EA">
      <w:r>
        <w:t xml:space="preserve">    }</w:t>
      </w:r>
    </w:p>
    <w:p w14:paraId="452B8ECE" w14:textId="77777777" w:rsidR="00A443EA" w:rsidRDefault="00A443EA" w:rsidP="00A443EA"/>
    <w:p w14:paraId="3312598A" w14:textId="77777777" w:rsidR="00A443EA" w:rsidRDefault="00A443EA" w:rsidP="00A443EA">
      <w:r>
        <w:t xml:space="preserve">    n_subjects = nrow(subjects)</w:t>
      </w:r>
    </w:p>
    <w:p w14:paraId="6201E1C4" w14:textId="77777777" w:rsidR="00A443EA" w:rsidRDefault="00A443EA" w:rsidP="00A443EA">
      <w:r>
        <w:t xml:space="preserve">    result = vector('list', n_subjects)</w:t>
      </w:r>
    </w:p>
    <w:p w14:paraId="7D3F05D9" w14:textId="77777777" w:rsidR="00A443EA" w:rsidRDefault="00A443EA" w:rsidP="00A443EA">
      <w:r>
        <w:t xml:space="preserve">    for (i in seq_len(n_subjects)) {</w:t>
      </w:r>
    </w:p>
    <w:p w14:paraId="75D05A61" w14:textId="77777777" w:rsidR="00A443EA" w:rsidRDefault="00A443EA" w:rsidP="00A443EA">
      <w:r>
        <w:t xml:space="preserve">        subject = subjects[i, , drop=FALSE]</w:t>
      </w:r>
    </w:p>
    <w:p w14:paraId="55282184" w14:textId="77777777" w:rsidR="00A443EA" w:rsidRDefault="00A443EA" w:rsidP="00A443EA"/>
    <w:p w14:paraId="7F9A9C8A" w14:textId="77777777" w:rsidR="00A443EA" w:rsidRDefault="00A443EA" w:rsidP="00A443EA">
      <w:r>
        <w:t xml:space="preserve">        one_new_subject = new_data[match_rows(new_data, subject), ]</w:t>
      </w:r>
    </w:p>
    <w:p w14:paraId="6974674C" w14:textId="77777777" w:rsidR="00A443EA" w:rsidRDefault="00A443EA" w:rsidP="00A443EA">
      <w:r>
        <w:t xml:space="preserve">        one_old_subject = old_data[match_rows(old_data, subject), ]</w:t>
      </w:r>
    </w:p>
    <w:p w14:paraId="31ABB08B" w14:textId="77777777" w:rsidR="00A443EA" w:rsidRDefault="00A443EA" w:rsidP="00A443EA"/>
    <w:p w14:paraId="22A0877C" w14:textId="77777777" w:rsidR="00A443EA" w:rsidRDefault="00A443EA" w:rsidP="00A443EA">
      <w:r>
        <w:t xml:space="preserve">        result[[i]] = cbind(subject, as.data.frame(as.list(unlist(var.test(one_new_subject[[value_name]], one_old_subject[[value_name]])[c('statistic', 'conf.int', 'parameter', 'p.value')]))))</w:t>
      </w:r>
    </w:p>
    <w:p w14:paraId="037A625D" w14:textId="77777777" w:rsidR="00A443EA" w:rsidRDefault="00A443EA" w:rsidP="00A443EA">
      <w:r>
        <w:t xml:space="preserve">    }</w:t>
      </w:r>
    </w:p>
    <w:p w14:paraId="091C33C0" w14:textId="77777777" w:rsidR="00A443EA" w:rsidRDefault="00A443EA" w:rsidP="00A443EA"/>
    <w:p w14:paraId="19F9F570" w14:textId="77777777" w:rsidR="00A443EA" w:rsidRDefault="00A443EA" w:rsidP="00A443EA">
      <w:r>
        <w:t xml:space="preserve">    result = do.call(rbind, result)</w:t>
      </w:r>
    </w:p>
    <w:p w14:paraId="2549955E" w14:textId="77777777" w:rsidR="00A443EA" w:rsidRDefault="00A443EA" w:rsidP="00A443EA">
      <w:r>
        <w:t xml:space="preserve">    return(result)</w:t>
      </w:r>
    </w:p>
    <w:p w14:paraId="12F3FC29" w14:textId="77777777" w:rsidR="00A443EA" w:rsidRDefault="00A443EA" w:rsidP="00A443EA">
      <w:r>
        <w:t>}</w:t>
      </w:r>
    </w:p>
    <w:p w14:paraId="351D6F89" w14:textId="77777777" w:rsidR="00A443EA" w:rsidRDefault="00A443EA" w:rsidP="00A443EA"/>
    <w:p w14:paraId="454CAEEA" w14:textId="77777777" w:rsidR="00A443EA" w:rsidRDefault="00A443EA" w:rsidP="00A443EA">
      <w:r>
        <w:t>bias_analysis = function(old_data, new_data, value_name, subject_names) {</w:t>
      </w:r>
    </w:p>
    <w:p w14:paraId="29DF202D" w14:textId="77777777" w:rsidR="00A443EA" w:rsidRDefault="00A443EA" w:rsidP="00A443EA">
      <w:r>
        <w:t xml:space="preserve">    # For each subject, calculate the overall mean of the two methods and bias between the methods.</w:t>
      </w:r>
    </w:p>
    <w:p w14:paraId="6FE217AA" w14:textId="77777777" w:rsidR="00A443EA" w:rsidRDefault="00A443EA" w:rsidP="00A443EA">
      <w:r>
        <w:t xml:space="preserve">    # Returns a data frame of these stats with a row for each subject.</w:t>
      </w:r>
    </w:p>
    <w:p w14:paraId="4FB2D33C" w14:textId="77777777" w:rsidR="00A443EA" w:rsidRDefault="00A443EA" w:rsidP="00A443EA">
      <w:r>
        <w:t xml:space="preserve">    wide_data = merge(old_data[c(subject_names, value_name)], new_data[c(subject_names, value_name)], by=subject_names)</w:t>
      </w:r>
    </w:p>
    <w:p w14:paraId="1A5E9604" w14:textId="77777777" w:rsidR="00A443EA" w:rsidRDefault="00A443EA" w:rsidP="00A443EA">
      <w:r>
        <w:t xml:space="preserve">    col_names = paste(value_name, c('x', 'y'), sep='.')</w:t>
      </w:r>
    </w:p>
    <w:p w14:paraId="39ADDC8A" w14:textId="77777777" w:rsidR="00A443EA" w:rsidRDefault="00A443EA" w:rsidP="00A443EA">
      <w:r>
        <w:t xml:space="preserve">    wide_data$overall_mean = apply(wide_data[col_names], 1, mean)</w:t>
      </w:r>
    </w:p>
    <w:p w14:paraId="5DF25FBD" w14:textId="77777777" w:rsidR="00A443EA" w:rsidRDefault="00A443EA" w:rsidP="00A443EA">
      <w:r>
        <w:t xml:space="preserve">    wide_data$bias = wide_data[[col_names[2]]] - wide_data[[col_names[1]]]</w:t>
      </w:r>
    </w:p>
    <w:p w14:paraId="364FCC0C" w14:textId="77777777" w:rsidR="00A443EA" w:rsidRDefault="00A443EA" w:rsidP="00A443EA">
      <w:r>
        <w:t xml:space="preserve">    return(wide_data)</w:t>
      </w:r>
    </w:p>
    <w:p w14:paraId="2E53C1E6" w14:textId="77777777" w:rsidR="00A443EA" w:rsidRDefault="00A443EA" w:rsidP="00A443EA">
      <w:r>
        <w:t>}</w:t>
      </w:r>
    </w:p>
    <w:p w14:paraId="5E4270B7" w14:textId="77777777" w:rsidR="00A443EA" w:rsidRDefault="00A443EA" w:rsidP="00A443EA"/>
    <w:p w14:paraId="35EB065B" w14:textId="77777777" w:rsidR="00A443EA" w:rsidRDefault="00A443EA" w:rsidP="00A443EA"/>
    <w:p w14:paraId="145F9DCA" w14:textId="77777777" w:rsidR="00A443EA" w:rsidRDefault="00A443EA" w:rsidP="00A443EA">
      <w:r>
        <w:t>loa = function(old_data, new_data, value_name, subject_names) {</w:t>
      </w:r>
    </w:p>
    <w:p w14:paraId="333501DC" w14:textId="77777777" w:rsidR="00A443EA" w:rsidRDefault="00A443EA" w:rsidP="00A443EA">
      <w:r>
        <w:t xml:space="preserve">    # Calculate limits of agreement for repeated measurements with unequal samples.</w:t>
      </w:r>
    </w:p>
    <w:p w14:paraId="13952699" w14:textId="77777777" w:rsidR="00A443EA" w:rsidRDefault="00A443EA" w:rsidP="00A443EA">
      <w:r>
        <w:t xml:space="preserve">    # Returns a vector with the limits of agreement.</w:t>
      </w:r>
    </w:p>
    <w:p w14:paraId="5BF66E9B" w14:textId="77777777" w:rsidR="00A443EA" w:rsidRDefault="00A443EA" w:rsidP="00A443EA">
      <w:r>
        <w:t xml:space="preserve">    # This is from Bland and Altman (1999) Measuring agreement in method comparison studies.</w:t>
      </w:r>
    </w:p>
    <w:p w14:paraId="17FE24E6" w14:textId="77777777" w:rsidR="00A443EA" w:rsidRDefault="00A443EA" w:rsidP="00A443EA">
      <w:r>
        <w:t xml:space="preserve">    # Statistical Methods in Medical Research. 8: 135-160.</w:t>
      </w:r>
    </w:p>
    <w:p w14:paraId="0BDA5750" w14:textId="77777777" w:rsidR="00A443EA" w:rsidRDefault="00A443EA" w:rsidP="00A443EA">
      <w:r>
        <w:t xml:space="preserve">    old_subject_stats = subject_stats(old_data, value_name, subject_names)</w:t>
      </w:r>
    </w:p>
    <w:p w14:paraId="52543DAD" w14:textId="77777777" w:rsidR="00A443EA" w:rsidRDefault="00A443EA" w:rsidP="00A443EA">
      <w:r>
        <w:t xml:space="preserve">    new_subject_stats = subject_stats(new_data, value_name, subject_names)</w:t>
      </w:r>
    </w:p>
    <w:p w14:paraId="04CEF6BC" w14:textId="77777777" w:rsidR="00A443EA" w:rsidRDefault="00A443EA" w:rsidP="00A443EA"/>
    <w:p w14:paraId="12DC3875" w14:textId="77777777" w:rsidR="00A443EA" w:rsidRDefault="00A443EA" w:rsidP="00A443EA">
      <w:r>
        <w:t xml:space="preserve">    var_old = with(old_subject_stats, sum(var * df) / sum(df))</w:t>
      </w:r>
    </w:p>
    <w:p w14:paraId="256E8FC9" w14:textId="77777777" w:rsidR="00A443EA" w:rsidRDefault="00A443EA" w:rsidP="00A443EA">
      <w:r>
        <w:t xml:space="preserve">    var_new = with(new_subject_stats, sum(var * df) / sum(df))</w:t>
      </w:r>
    </w:p>
    <w:p w14:paraId="1D8EDD1A" w14:textId="77777777" w:rsidR="00A443EA" w:rsidRDefault="00A443EA" w:rsidP="00A443EA"/>
    <w:p w14:paraId="0CC4E213" w14:textId="77777777" w:rsidR="00A443EA" w:rsidRDefault="00A443EA" w:rsidP="00A443EA">
      <w:r>
        <w:t xml:space="preserve">    biases = bias_analysis(old_subject_stats, new_subject_stats, 'mean', subject_names)</w:t>
      </w:r>
    </w:p>
    <w:p w14:paraId="7821AC25" w14:textId="77777777" w:rsidR="00A443EA" w:rsidRDefault="00A443EA" w:rsidP="00A443EA"/>
    <w:p w14:paraId="3ED5FEF4" w14:textId="77777777" w:rsidR="00A443EA" w:rsidRDefault="00A443EA" w:rsidP="00A443EA">
      <w:r>
        <w:t xml:space="preserve">    mean_bias = mean(biases$bias)</w:t>
      </w:r>
    </w:p>
    <w:p w14:paraId="32A2A5B1" w14:textId="77777777" w:rsidR="00A443EA" w:rsidRDefault="00A443EA" w:rsidP="00A443EA">
      <w:r>
        <w:t xml:space="preserve">    var_bias = var(biases$bias)</w:t>
      </w:r>
    </w:p>
    <w:p w14:paraId="24BB42FB" w14:textId="77777777" w:rsidR="00A443EA" w:rsidRDefault="00A443EA" w:rsidP="00A443EA"/>
    <w:p w14:paraId="3F055C31" w14:textId="77777777" w:rsidR="00A443EA" w:rsidRDefault="00A443EA" w:rsidP="00A443EA">
      <w:r>
        <w:t xml:space="preserve">    n = nrow(old_subject_stats)</w:t>
      </w:r>
    </w:p>
    <w:p w14:paraId="4BAEA8CE" w14:textId="77777777" w:rsidR="00A443EA" w:rsidRDefault="00A443EA" w:rsidP="00A443EA"/>
    <w:p w14:paraId="068EBAFC" w14:textId="77777777" w:rsidR="00A443EA" w:rsidRDefault="00A443EA" w:rsidP="00A443EA">
      <w:r>
        <w:t xml:space="preserve">    coef_old = (1 / n) * sum(1 / old_subject_stats$n)</w:t>
      </w:r>
    </w:p>
    <w:p w14:paraId="2CA8085A" w14:textId="77777777" w:rsidR="00A443EA" w:rsidRDefault="00A443EA" w:rsidP="00A443EA">
      <w:r>
        <w:t xml:space="preserve">    coef_new = (1 / n) * sum(1 / new_subject_stats$n)</w:t>
      </w:r>
    </w:p>
    <w:p w14:paraId="45551E04" w14:textId="77777777" w:rsidR="00A443EA" w:rsidRDefault="00A443EA" w:rsidP="00A443EA">
      <w:r>
        <w:t xml:space="preserve">    var_mean_bias = var_bias + (1 - coef_old) * var_old + (1 - coef_new) * var_new  # Equation 15.3 of Bland and Altman 1999.</w:t>
      </w:r>
    </w:p>
    <w:p w14:paraId="6D6D5791" w14:textId="77777777" w:rsidR="00A443EA" w:rsidRDefault="00A443EA" w:rsidP="00A443EA"/>
    <w:p w14:paraId="16C546E5" w14:textId="77777777" w:rsidR="00A443EA" w:rsidRDefault="00A443EA" w:rsidP="00A443EA">
      <w:r>
        <w:t xml:space="preserve">    loa = mean_bias + 1.96 * c(-sqrt(var_mean_bias), sqrt(var_mean_bias))</w:t>
      </w:r>
    </w:p>
    <w:p w14:paraId="293D845A" w14:textId="77777777" w:rsidR="00A443EA" w:rsidRDefault="00A443EA" w:rsidP="00A443EA">
      <w:r>
        <w:t xml:space="preserve">    return(loa)</w:t>
      </w:r>
    </w:p>
    <w:p w14:paraId="380B3D46" w14:textId="77777777" w:rsidR="00A443EA" w:rsidRDefault="00A443EA" w:rsidP="00A443EA">
      <w:r>
        <w:t>}</w:t>
      </w:r>
    </w:p>
    <w:p w14:paraId="223A7256" w14:textId="77777777" w:rsidR="00A443EA" w:rsidRDefault="00A443EA" w:rsidP="00A443EA"/>
    <w:p w14:paraId="374100CB" w14:textId="77777777" w:rsidR="00A443EA" w:rsidRDefault="00A443EA" w:rsidP="00A443EA">
      <w:r>
        <w:t>variance_plot = function(old_mean, old_var, old_lower, old_upper, new_mean, new_var, new_lower, new_upper, F, p) {</w:t>
      </w:r>
    </w:p>
    <w:p w14:paraId="53C84463" w14:textId="77777777" w:rsidR="00A443EA" w:rsidRDefault="00A443EA" w:rsidP="00A443EA">
      <w:r>
        <w:t xml:space="preserve">    # Choose open or closed circles depending on statistical significance</w:t>
      </w:r>
    </w:p>
    <w:p w14:paraId="44F45F3C" w14:textId="77777777" w:rsidR="00A443EA" w:rsidRDefault="00A443EA" w:rsidP="00A443EA">
      <w:r>
        <w:t xml:space="preserve">    old_is_larger = (p &lt;= 0.05 &amp; F &lt; 1) + 1</w:t>
      </w:r>
    </w:p>
    <w:p w14:paraId="6DF64F65" w14:textId="77777777" w:rsidR="00A443EA" w:rsidRDefault="00A443EA" w:rsidP="00A443EA">
      <w:r>
        <w:t xml:space="preserve">    new_is_larger = (p &lt;= 0.05 &amp; F &gt; 1) + 1</w:t>
      </w:r>
    </w:p>
    <w:p w14:paraId="1D50C44A" w14:textId="77777777" w:rsidR="00A443EA" w:rsidRDefault="00A443EA" w:rsidP="00A443EA">
      <w:r>
        <w:t xml:space="preserve">    orange_fills = c('white', 'orange')</w:t>
      </w:r>
    </w:p>
    <w:p w14:paraId="3E870241" w14:textId="77777777" w:rsidR="00A443EA" w:rsidRDefault="00A443EA" w:rsidP="00A443EA">
      <w:r>
        <w:t xml:space="preserve">    blue_fills = c('white', 'blue')</w:t>
      </w:r>
    </w:p>
    <w:p w14:paraId="5C6E5A5E" w14:textId="77777777" w:rsidR="00A443EA" w:rsidRDefault="00A443EA" w:rsidP="00A443EA"/>
    <w:p w14:paraId="108DB16D" w14:textId="77777777" w:rsidR="00A443EA" w:rsidRDefault="00A443EA" w:rsidP="00A443EA">
      <w:r>
        <w:t xml:space="preserve">    # The arrows are plotted separately from the points.</w:t>
      </w:r>
    </w:p>
    <w:p w14:paraId="26DC5DF1" w14:textId="77777777" w:rsidR="00A443EA" w:rsidRDefault="00A443EA" w:rsidP="00A443EA">
      <w:r>
        <w:t xml:space="preserve">    # The arrows are drawn first so that they points will cover them</w:t>
      </w:r>
    </w:p>
    <w:p w14:paraId="6F0CBAFE" w14:textId="77777777" w:rsidR="00A443EA" w:rsidRDefault="00A443EA" w:rsidP="00A443EA">
      <w:r>
        <w:t xml:space="preserve">    # where necessary. The following command creates the plotting area</w:t>
      </w:r>
    </w:p>
    <w:p w14:paraId="566E974F" w14:textId="77777777" w:rsidR="00A443EA" w:rsidRDefault="00A443EA" w:rsidP="00A443EA">
      <w:r>
        <w:t xml:space="preserve">    # but doesn't drawn any data so that the arrows can be drawn first.</w:t>
      </w:r>
    </w:p>
    <w:p w14:paraId="6BAFA769" w14:textId="77777777" w:rsidR="00A443EA" w:rsidRDefault="00A443EA" w:rsidP="00A443EA">
      <w:r>
        <w:t xml:space="preserve">    # Axes are also not draw so that they can be customized.</w:t>
      </w:r>
    </w:p>
    <w:p w14:paraId="4CB64EB2" w14:textId="77777777" w:rsidR="00A443EA" w:rsidRDefault="00A443EA" w:rsidP="00A443EA">
      <w:r>
        <w:t xml:space="preserve">    par(tck=0.02, mar=c(3.25, 2.25, 0.25, 0.25))</w:t>
      </w:r>
    </w:p>
    <w:p w14:paraId="08F5DDB5" w14:textId="77777777" w:rsidR="00A443EA" w:rsidRDefault="00A443EA" w:rsidP="00A443EA">
      <w:r>
        <w:lastRenderedPageBreak/>
        <w:t xml:space="preserve">    plot(sqrt(new_var) ~ new_mean,</w:t>
      </w:r>
    </w:p>
    <w:p w14:paraId="5B471077" w14:textId="77777777" w:rsidR="00A443EA" w:rsidRDefault="00A443EA" w:rsidP="00A443EA">
      <w:r>
        <w:t xml:space="preserve">         main=NULL,</w:t>
      </w:r>
    </w:p>
    <w:p w14:paraId="504F8969" w14:textId="77777777" w:rsidR="00A443EA" w:rsidRDefault="00A443EA" w:rsidP="00A443EA">
      <w:r>
        <w:t xml:space="preserve">         col='orange',</w:t>
      </w:r>
    </w:p>
    <w:p w14:paraId="1657555E" w14:textId="77777777" w:rsidR="00A443EA" w:rsidRDefault="00A443EA" w:rsidP="00A443EA">
      <w:r>
        <w:t xml:space="preserve">         yaxt='n',</w:t>
      </w:r>
    </w:p>
    <w:p w14:paraId="2F72B0EB" w14:textId="77777777" w:rsidR="00A443EA" w:rsidRDefault="00A443EA" w:rsidP="00A443EA">
      <w:r>
        <w:t xml:space="preserve">         xaxt='n',</w:t>
      </w:r>
    </w:p>
    <w:p w14:paraId="5DFA02EF" w14:textId="77777777" w:rsidR="00A443EA" w:rsidRDefault="00A443EA" w:rsidP="00A443EA">
      <w:r>
        <w:t xml:space="preserve">         ylim=range(pretty(sqrt(c(old_lower, old_upper, new_lower, new_upper)), high.u.bias=2)),</w:t>
      </w:r>
    </w:p>
    <w:p w14:paraId="5B4F6350" w14:textId="77777777" w:rsidR="00A443EA" w:rsidRDefault="00A443EA" w:rsidP="00A443EA">
      <w:r>
        <w:t xml:space="preserve">         xlim=range(pretty(c(0, old_mean, new_mean)), high.u.bias=2),</w:t>
      </w:r>
    </w:p>
    <w:p w14:paraId="0FA1E1C3" w14:textId="77777777" w:rsidR="00A443EA" w:rsidRDefault="00A443EA" w:rsidP="00A443EA">
      <w:r>
        <w:t xml:space="preserve">         ylab='',</w:t>
      </w:r>
    </w:p>
    <w:p w14:paraId="505EA651" w14:textId="77777777" w:rsidR="00A443EA" w:rsidRDefault="00A443EA" w:rsidP="00A443EA">
      <w:r>
        <w:t xml:space="preserve">         xlab='',</w:t>
      </w:r>
    </w:p>
    <w:p w14:paraId="5A1F5F45" w14:textId="77777777" w:rsidR="00A443EA" w:rsidRDefault="00A443EA" w:rsidP="00A443EA">
      <w:r>
        <w:t xml:space="preserve">         bg=orange_fills[new_is_larger],</w:t>
      </w:r>
    </w:p>
    <w:p w14:paraId="0096BED9" w14:textId="77777777" w:rsidR="00A443EA" w:rsidRDefault="00A443EA" w:rsidP="00A443EA">
      <w:r>
        <w:t xml:space="preserve">         type='n',</w:t>
      </w:r>
    </w:p>
    <w:p w14:paraId="32244A13" w14:textId="77777777" w:rsidR="00A443EA" w:rsidRDefault="00A443EA" w:rsidP="00A443EA">
      <w:r>
        <w:t xml:space="preserve">         pch=21)</w:t>
      </w:r>
    </w:p>
    <w:p w14:paraId="353A7A12" w14:textId="77777777" w:rsidR="00A443EA" w:rsidRDefault="00A443EA" w:rsidP="00A443EA"/>
    <w:p w14:paraId="1F69C83D" w14:textId="77777777" w:rsidR="00A443EA" w:rsidRDefault="00A443EA" w:rsidP="00A443EA">
      <w:r>
        <w:t xml:space="preserve">    x_labels = axTicks(1)</w:t>
      </w:r>
    </w:p>
    <w:p w14:paraId="38339720" w14:textId="77777777" w:rsidR="00A443EA" w:rsidRDefault="00A443EA" w:rsidP="00A443EA">
      <w:r>
        <w:t xml:space="preserve">    axis(1, at=x_labels, label=rep("", length(x_labels)))</w:t>
      </w:r>
    </w:p>
    <w:p w14:paraId="2E398958" w14:textId="77777777" w:rsidR="00A443EA" w:rsidRDefault="00A443EA" w:rsidP="00A443EA">
      <w:r>
        <w:t xml:space="preserve">    axis(1, at=x_labels, tck=0, lwd=0, line=-0.7)</w:t>
      </w:r>
    </w:p>
    <w:p w14:paraId="7056C789" w14:textId="77777777" w:rsidR="00A443EA" w:rsidRDefault="00A443EA" w:rsidP="00A443EA"/>
    <w:p w14:paraId="4C31D96A" w14:textId="77777777" w:rsidR="00A443EA" w:rsidRDefault="00A443EA" w:rsidP="00A443EA">
      <w:r>
        <w:t xml:space="preserve">    y_labels = axTicks(2)</w:t>
      </w:r>
    </w:p>
    <w:p w14:paraId="2F6EA115" w14:textId="77777777" w:rsidR="00A443EA" w:rsidRDefault="00A443EA" w:rsidP="00A443EA">
      <w:r>
        <w:t xml:space="preserve">    axis(2, at=y_labels, label=rep("", length(y_labels)))</w:t>
      </w:r>
    </w:p>
    <w:p w14:paraId="422679D8" w14:textId="77777777" w:rsidR="00A443EA" w:rsidRDefault="00A443EA" w:rsidP="00A443EA">
      <w:r>
        <w:t xml:space="preserve">    axis(2, at=y_labels, tck=0, lwd=0, line=-0.7)</w:t>
      </w:r>
    </w:p>
    <w:p w14:paraId="591D3DCA" w14:textId="77777777" w:rsidR="00A443EA" w:rsidRDefault="00A443EA" w:rsidP="00A443EA"/>
    <w:p w14:paraId="51D864EB" w14:textId="77777777" w:rsidR="00A443EA" w:rsidRDefault="00A443EA" w:rsidP="00A443EA">
      <w:r>
        <w:t xml:space="preserve">    arrows(new_mean, sqrt(new_upper),</w:t>
      </w:r>
    </w:p>
    <w:p w14:paraId="75A472D8" w14:textId="77777777" w:rsidR="00A443EA" w:rsidRDefault="00A443EA" w:rsidP="00A443EA">
      <w:r>
        <w:t xml:space="preserve">           new_mean, sqrt(new_lower),</w:t>
      </w:r>
    </w:p>
    <w:p w14:paraId="40D6C2C1" w14:textId="77777777" w:rsidR="00A443EA" w:rsidRDefault="00A443EA" w:rsidP="00A443EA">
      <w:r>
        <w:t xml:space="preserve">           length=0.03, angle=90, code=3,</w:t>
      </w:r>
    </w:p>
    <w:p w14:paraId="09FA2A60" w14:textId="77777777" w:rsidR="00A443EA" w:rsidRDefault="00A443EA" w:rsidP="00A443EA">
      <w:r>
        <w:t xml:space="preserve">           col='orange')</w:t>
      </w:r>
    </w:p>
    <w:p w14:paraId="5D386A8F" w14:textId="77777777" w:rsidR="00A443EA" w:rsidRDefault="00A443EA" w:rsidP="00A443EA"/>
    <w:p w14:paraId="585CC6F1" w14:textId="77777777" w:rsidR="00A443EA" w:rsidRDefault="00A443EA" w:rsidP="00A443EA">
      <w:r>
        <w:t xml:space="preserve">    arrows(old_mean, sqrt(old_upper),</w:t>
      </w:r>
    </w:p>
    <w:p w14:paraId="7A48E0F7" w14:textId="77777777" w:rsidR="00A443EA" w:rsidRDefault="00A443EA" w:rsidP="00A443EA">
      <w:r>
        <w:t xml:space="preserve">           old_mean, sqrt(old_lower),</w:t>
      </w:r>
    </w:p>
    <w:p w14:paraId="58EB66A1" w14:textId="77777777" w:rsidR="00A443EA" w:rsidRDefault="00A443EA" w:rsidP="00A443EA">
      <w:r>
        <w:t xml:space="preserve">           length=0.03, angle=90, code=3,</w:t>
      </w:r>
    </w:p>
    <w:p w14:paraId="59CD14EA" w14:textId="77777777" w:rsidR="00A443EA" w:rsidRDefault="00A443EA" w:rsidP="00A443EA">
      <w:r>
        <w:lastRenderedPageBreak/>
        <w:t xml:space="preserve">           col='blue')</w:t>
      </w:r>
    </w:p>
    <w:p w14:paraId="2BA83A76" w14:textId="77777777" w:rsidR="00A443EA" w:rsidRDefault="00A443EA" w:rsidP="00A443EA"/>
    <w:p w14:paraId="6FD79875" w14:textId="77777777" w:rsidR="00A443EA" w:rsidRDefault="00A443EA" w:rsidP="00A443EA">
      <w:r>
        <w:t xml:space="preserve">    points(sqrt(old_var) ~ old_mean,</w:t>
      </w:r>
    </w:p>
    <w:p w14:paraId="3D00A74E" w14:textId="77777777" w:rsidR="00A443EA" w:rsidRDefault="00A443EA" w:rsidP="00A443EA">
      <w:r>
        <w:t xml:space="preserve">           col='blue',</w:t>
      </w:r>
    </w:p>
    <w:p w14:paraId="5D1F3D44" w14:textId="77777777" w:rsidR="00A443EA" w:rsidRDefault="00A443EA" w:rsidP="00A443EA">
      <w:r>
        <w:t xml:space="preserve">           bg=blue_fills[old_is_larger],</w:t>
      </w:r>
    </w:p>
    <w:p w14:paraId="127E430E" w14:textId="77777777" w:rsidR="00A443EA" w:rsidRDefault="00A443EA" w:rsidP="00A443EA">
      <w:r>
        <w:t xml:space="preserve">           pch=21)</w:t>
      </w:r>
    </w:p>
    <w:p w14:paraId="10DF3267" w14:textId="77777777" w:rsidR="00A443EA" w:rsidRDefault="00A443EA" w:rsidP="00A443EA"/>
    <w:p w14:paraId="5D9D4360" w14:textId="77777777" w:rsidR="00A443EA" w:rsidRDefault="00A443EA" w:rsidP="00A443EA">
      <w:r>
        <w:t xml:space="preserve">    points(sqrt(new_var) ~ new_mean,</w:t>
      </w:r>
    </w:p>
    <w:p w14:paraId="752EAF49" w14:textId="77777777" w:rsidR="00A443EA" w:rsidRDefault="00A443EA" w:rsidP="00A443EA">
      <w:r>
        <w:t xml:space="preserve">           col='orange',</w:t>
      </w:r>
    </w:p>
    <w:p w14:paraId="1B077590" w14:textId="77777777" w:rsidR="00A443EA" w:rsidRDefault="00A443EA" w:rsidP="00A443EA">
      <w:r>
        <w:t xml:space="preserve">           bg=orange_fills[new_is_larger],</w:t>
      </w:r>
    </w:p>
    <w:p w14:paraId="0835DA7A" w14:textId="77777777" w:rsidR="00A443EA" w:rsidRDefault="00A443EA" w:rsidP="00A443EA">
      <w:r>
        <w:t xml:space="preserve">           pch=21)</w:t>
      </w:r>
    </w:p>
    <w:p w14:paraId="150B2089" w14:textId="77777777" w:rsidR="00A443EA" w:rsidRDefault="00A443EA" w:rsidP="00A443EA"/>
    <w:p w14:paraId="66EBF3AB" w14:textId="77777777" w:rsidR="00A443EA" w:rsidRDefault="00A443EA" w:rsidP="00A443EA">
      <w:r>
        <w:t xml:space="preserve">    # Plot regression lines with the caveat that these are for a</w:t>
      </w:r>
    </w:p>
    <w:p w14:paraId="04EFE767" w14:textId="77777777" w:rsidR="00A443EA" w:rsidRDefault="00A443EA" w:rsidP="00A443EA">
      <w:r>
        <w:t xml:space="preserve">    # general understanding. Assumptions of normality are fairly strongly</w:t>
      </w:r>
    </w:p>
    <w:p w14:paraId="028D0CB3" w14:textId="77777777" w:rsidR="00A443EA" w:rsidRDefault="00A443EA" w:rsidP="00A443EA">
      <w:r>
        <w:t xml:space="preserve">    # violated since variances are chi-squared distributed.</w:t>
      </w:r>
    </w:p>
    <w:p w14:paraId="782CDDEE" w14:textId="77777777" w:rsidR="00A443EA" w:rsidRDefault="00A443EA" w:rsidP="00A443EA">
      <w:r>
        <w:t xml:space="preserve">    abline(coef(lm(sqrt(new_var) ~ new_mean)), col='orange', lty=2)</w:t>
      </w:r>
    </w:p>
    <w:p w14:paraId="6C4AE86D" w14:textId="77777777" w:rsidR="00A443EA" w:rsidRDefault="00A443EA" w:rsidP="00A443EA">
      <w:r>
        <w:t xml:space="preserve">    abline(coef(lm(sqrt(old_var) ~ old_mean)), col='blue', lty=2)</w:t>
      </w:r>
    </w:p>
    <w:p w14:paraId="10C37CD6" w14:textId="77777777" w:rsidR="00A443EA" w:rsidRDefault="00A443EA" w:rsidP="00A443EA">
      <w:r>
        <w:t>}</w:t>
      </w:r>
    </w:p>
    <w:p w14:paraId="3698CC20" w14:textId="77777777" w:rsidR="00A443EA" w:rsidRDefault="00A443EA" w:rsidP="00A443EA"/>
    <w:p w14:paraId="1EDBABD0" w14:textId="77777777" w:rsidR="00A443EA" w:rsidRDefault="00A443EA" w:rsidP="00A443EA"/>
    <w:p w14:paraId="6C5B0946" w14:textId="77777777" w:rsidR="00A443EA" w:rsidRDefault="00A443EA" w:rsidP="00A443EA">
      <w:r>
        <w:t>bias_plot = function(bias, means, loa, alpha=0.05, ...) {</w:t>
      </w:r>
    </w:p>
    <w:p w14:paraId="7B7FC3E7" w14:textId="77777777" w:rsidR="00A443EA" w:rsidRDefault="00A443EA" w:rsidP="00A443EA">
      <w:r>
        <w:t xml:space="preserve">    # Confidence limits for bias. Bias is t distributed with n - 1 degrees of freedom.</w:t>
      </w:r>
    </w:p>
    <w:p w14:paraId="6F8B7053" w14:textId="77777777" w:rsidR="00A443EA" w:rsidRDefault="00A443EA" w:rsidP="00A443EA">
      <w:r>
        <w:t xml:space="preserve">    bias_mean = mean(bias)</w:t>
      </w:r>
    </w:p>
    <w:p w14:paraId="53610049" w14:textId="77777777" w:rsidR="00A443EA" w:rsidRDefault="00A443EA" w:rsidP="00A443EA">
      <w:r>
        <w:t xml:space="preserve">    cl = qt(alpha/2, df=length(bias) - 1, lower=FALSE)</w:t>
      </w:r>
    </w:p>
    <w:p w14:paraId="4B54CC28" w14:textId="77777777" w:rsidR="00A443EA" w:rsidRDefault="00A443EA" w:rsidP="00A443EA">
      <w:r>
        <w:t xml:space="preserve">    bias_sd = sd(bias)</w:t>
      </w:r>
    </w:p>
    <w:p w14:paraId="0F28F9FE" w14:textId="77777777" w:rsidR="00A443EA" w:rsidRDefault="00A443EA" w:rsidP="00A443EA">
      <w:r>
        <w:t xml:space="preserve">    bias_se = sd(bias) / sqrt(length(bias))</w:t>
      </w:r>
    </w:p>
    <w:p w14:paraId="320B487C" w14:textId="77777777" w:rsidR="00A443EA" w:rsidRDefault="00A443EA" w:rsidP="00A443EA">
      <w:r>
        <w:t xml:space="preserve">    upper_sd = bias_mean + bias_sd * cl</w:t>
      </w:r>
    </w:p>
    <w:p w14:paraId="75E89443" w14:textId="77777777" w:rsidR="00A443EA" w:rsidRDefault="00A443EA" w:rsidP="00A443EA">
      <w:r>
        <w:t xml:space="preserve">    lower_sd = bias_mean - bias_sd * cl</w:t>
      </w:r>
    </w:p>
    <w:p w14:paraId="768CB8A9" w14:textId="77777777" w:rsidR="00A443EA" w:rsidRDefault="00A443EA" w:rsidP="00A443EA"/>
    <w:p w14:paraId="0F952202" w14:textId="77777777" w:rsidR="00A443EA" w:rsidRDefault="00A443EA" w:rsidP="00A443EA">
      <w:r>
        <w:lastRenderedPageBreak/>
        <w:t xml:space="preserve">    upper_se = bias_mean + bias_se * cl</w:t>
      </w:r>
    </w:p>
    <w:p w14:paraId="67466EE1" w14:textId="77777777" w:rsidR="00A443EA" w:rsidRDefault="00A443EA" w:rsidP="00A443EA">
      <w:r>
        <w:t xml:space="preserve">    lower_se = bias_mean - bias_se * cl</w:t>
      </w:r>
    </w:p>
    <w:p w14:paraId="1418AADF" w14:textId="77777777" w:rsidR="00A443EA" w:rsidRDefault="00A443EA" w:rsidP="00A443EA"/>
    <w:p w14:paraId="115FED87" w14:textId="77777777" w:rsidR="00A443EA" w:rsidRDefault="00A443EA" w:rsidP="00A443EA">
      <w:r>
        <w:t xml:space="preserve">    pvalue = pt(abs(bias_mean) / bias_se, length(bias) - 1, lower=FALSE) * 2</w:t>
      </w:r>
    </w:p>
    <w:p w14:paraId="28281695" w14:textId="77777777" w:rsidR="00A443EA" w:rsidRDefault="00A443EA" w:rsidP="00A443EA"/>
    <w:p w14:paraId="24F710FF" w14:textId="77777777" w:rsidR="00A443EA" w:rsidRDefault="00A443EA" w:rsidP="00A443EA">
      <w:r>
        <w:t xml:space="preserve">    xlimits = range(pretty(means))</w:t>
      </w:r>
    </w:p>
    <w:p w14:paraId="3553C953" w14:textId="77777777" w:rsidR="00A443EA" w:rsidRDefault="00A443EA" w:rsidP="00A443EA">
      <w:r>
        <w:t xml:space="preserve">    ylimits = range(pretty(c(bias, loa)))</w:t>
      </w:r>
    </w:p>
    <w:p w14:paraId="6A5F41F4" w14:textId="77777777" w:rsidR="00A443EA" w:rsidRDefault="00A443EA" w:rsidP="00A443EA">
      <w:r>
        <w:t xml:space="preserve">    max_abs = max(abs(ylimits))</w:t>
      </w:r>
    </w:p>
    <w:p w14:paraId="63720E72" w14:textId="77777777" w:rsidR="00A443EA" w:rsidRDefault="00A443EA" w:rsidP="00A443EA">
      <w:r>
        <w:t xml:space="preserve">    ylimits = c(-max_abs, max_abs)  # Keep the axes symmetrical to ease interpretation.</w:t>
      </w:r>
    </w:p>
    <w:p w14:paraId="29A11F54" w14:textId="77777777" w:rsidR="00A443EA" w:rsidRDefault="00A443EA" w:rsidP="00A443EA"/>
    <w:p w14:paraId="253BB348" w14:textId="77777777" w:rsidR="00A443EA" w:rsidRDefault="00A443EA" w:rsidP="00A443EA">
      <w:r>
        <w:t xml:space="preserve">    par(tck=0.02, mar=c(3.75, 2.25, 0.25, 0.25))</w:t>
      </w:r>
    </w:p>
    <w:p w14:paraId="7E599BDB" w14:textId="77777777" w:rsidR="00A443EA" w:rsidRDefault="00A443EA" w:rsidP="00A443EA">
      <w:r>
        <w:t xml:space="preserve">    plot(bias ~ means,</w:t>
      </w:r>
    </w:p>
    <w:p w14:paraId="4EBD246F" w14:textId="77777777" w:rsidR="00A443EA" w:rsidRDefault="00A443EA" w:rsidP="00A443EA">
      <w:r>
        <w:t xml:space="preserve">         pch=19,</w:t>
      </w:r>
    </w:p>
    <w:p w14:paraId="492B842D" w14:textId="77777777" w:rsidR="00A443EA" w:rsidRDefault="00A443EA" w:rsidP="00A443EA">
      <w:r>
        <w:t xml:space="preserve">         ylim=ylimits,</w:t>
      </w:r>
    </w:p>
    <w:p w14:paraId="257A81A0" w14:textId="77777777" w:rsidR="00A443EA" w:rsidRDefault="00A443EA" w:rsidP="00A443EA">
      <w:r>
        <w:t xml:space="preserve">         xlim=xlimits,</w:t>
      </w:r>
    </w:p>
    <w:p w14:paraId="67CB9158" w14:textId="77777777" w:rsidR="00A443EA" w:rsidRDefault="00A443EA" w:rsidP="00A443EA">
      <w:r>
        <w:t xml:space="preserve">         ylab='',</w:t>
      </w:r>
    </w:p>
    <w:p w14:paraId="0793BBFB" w14:textId="77777777" w:rsidR="00A443EA" w:rsidRDefault="00A443EA" w:rsidP="00A443EA">
      <w:r>
        <w:t xml:space="preserve">         xlab='',</w:t>
      </w:r>
    </w:p>
    <w:p w14:paraId="499F4BF3" w14:textId="77777777" w:rsidR="00A443EA" w:rsidRDefault="00A443EA" w:rsidP="00A443EA">
      <w:r>
        <w:t xml:space="preserve">         xaxt='n',</w:t>
      </w:r>
    </w:p>
    <w:p w14:paraId="7F3172DA" w14:textId="77777777" w:rsidR="00A443EA" w:rsidRDefault="00A443EA" w:rsidP="00A443EA">
      <w:r>
        <w:t xml:space="preserve">         yaxt='n',</w:t>
      </w:r>
    </w:p>
    <w:p w14:paraId="271023A3" w14:textId="77777777" w:rsidR="00A443EA" w:rsidRDefault="00A443EA" w:rsidP="00A443EA">
      <w:r>
        <w:t xml:space="preserve">         ...)</w:t>
      </w:r>
    </w:p>
    <w:p w14:paraId="3133E33B" w14:textId="77777777" w:rsidR="00A443EA" w:rsidRDefault="00A443EA" w:rsidP="00A443EA">
      <w:r>
        <w:t xml:space="preserve">    abline(h=bias_mean, lty=2)</w:t>
      </w:r>
    </w:p>
    <w:p w14:paraId="2EA11F0F" w14:textId="77777777" w:rsidR="00A443EA" w:rsidRDefault="00A443EA" w:rsidP="00A443EA">
      <w:r>
        <w:t xml:space="preserve">    abline(h=c(upper_se, lower_se), lty=4)</w:t>
      </w:r>
    </w:p>
    <w:p w14:paraId="76314701" w14:textId="77777777" w:rsidR="00A443EA" w:rsidRDefault="00A443EA" w:rsidP="00A443EA">
      <w:r>
        <w:t xml:space="preserve">    abline(h=loa, lty=3)</w:t>
      </w:r>
    </w:p>
    <w:p w14:paraId="5B7DF948" w14:textId="77777777" w:rsidR="00A443EA" w:rsidRDefault="00A443EA" w:rsidP="00A443EA"/>
    <w:p w14:paraId="0AD12C2E" w14:textId="77777777" w:rsidR="00A443EA" w:rsidRDefault="00A443EA" w:rsidP="00A443EA">
      <w:r>
        <w:t xml:space="preserve">    title(sub=paste0('T-test that mean(bias) = 0: p-value = ', format(pvalue, digits=2) ,'.'), line=2.25)</w:t>
      </w:r>
    </w:p>
    <w:p w14:paraId="15989F34" w14:textId="77777777" w:rsidR="00A443EA" w:rsidRDefault="00A443EA" w:rsidP="00A443EA"/>
    <w:p w14:paraId="1B20541A" w14:textId="77777777" w:rsidR="00A443EA" w:rsidRDefault="00A443EA" w:rsidP="00A443EA">
      <w:r>
        <w:t xml:space="preserve">    x_labels = axTicks(1)</w:t>
      </w:r>
    </w:p>
    <w:p w14:paraId="4247247D" w14:textId="77777777" w:rsidR="00A443EA" w:rsidRDefault="00A443EA" w:rsidP="00A443EA">
      <w:r>
        <w:t xml:space="preserve">    axis(1, at=x_labels, label=rep("", length(x_labels)))</w:t>
      </w:r>
    </w:p>
    <w:p w14:paraId="3E4FAE58" w14:textId="77777777" w:rsidR="00A443EA" w:rsidRDefault="00A443EA" w:rsidP="00A443EA">
      <w:r>
        <w:t xml:space="preserve">    axis(1, at=x_labels, tck=0, lwd=0, line=-0.7)</w:t>
      </w:r>
    </w:p>
    <w:p w14:paraId="11E04521" w14:textId="77777777" w:rsidR="00A443EA" w:rsidRDefault="00A443EA" w:rsidP="00A443EA"/>
    <w:p w14:paraId="63C8D0B0" w14:textId="77777777" w:rsidR="00A443EA" w:rsidRDefault="00A443EA" w:rsidP="00A443EA">
      <w:r>
        <w:t xml:space="preserve">    y_labels = axTicks(2)</w:t>
      </w:r>
    </w:p>
    <w:p w14:paraId="29FAD7A4" w14:textId="77777777" w:rsidR="00A443EA" w:rsidRDefault="00A443EA" w:rsidP="00A443EA">
      <w:r>
        <w:t xml:space="preserve">    axis(2, at=y_labels, label=rep("", length(y_labels)))</w:t>
      </w:r>
    </w:p>
    <w:p w14:paraId="172F710B" w14:textId="77777777" w:rsidR="00A443EA" w:rsidRDefault="00A443EA" w:rsidP="00A443EA">
      <w:r>
        <w:t xml:space="preserve">    axis(2, at=y_labels, tck=0, lwd=0, line=-0.7)</w:t>
      </w:r>
    </w:p>
    <w:p w14:paraId="12106AE5" w14:textId="77777777" w:rsidR="00A443EA" w:rsidRDefault="00A443EA" w:rsidP="00A443EA"/>
    <w:p w14:paraId="1AE19A00" w14:textId="77777777" w:rsidR="00A443EA" w:rsidRDefault="00A443EA" w:rsidP="00A443EA">
      <w:r>
        <w:t>}</w:t>
      </w:r>
    </w:p>
    <w:p w14:paraId="5BDDBE6D" w14:textId="77777777" w:rsidR="00A443EA" w:rsidRDefault="00A443EA" w:rsidP="00A443EA"/>
    <w:p w14:paraId="64DF3FED" w14:textId="77777777" w:rsidR="00A443EA" w:rsidRDefault="00A443EA" w:rsidP="00A443EA">
      <w:r>
        <w:t>r_plot = function(old_data, new_data, value_name, subject_names) {</w:t>
      </w:r>
    </w:p>
    <w:p w14:paraId="63A44940" w14:textId="77777777" w:rsidR="00A443EA" w:rsidRDefault="00A443EA" w:rsidP="00A443EA">
      <w:r>
        <w:t xml:space="preserve">    # Creates a plot similar to those found in method comparison studies.</w:t>
      </w:r>
    </w:p>
    <w:p w14:paraId="309B1A81" w14:textId="77777777" w:rsidR="00A443EA" w:rsidRDefault="00A443EA" w:rsidP="00A443EA">
      <w:r>
        <w:t xml:space="preserve">    # Usually studies only have a single measurement per subject, and they pair those measurements.</w:t>
      </w:r>
    </w:p>
    <w:p w14:paraId="4954A32D" w14:textId="77777777" w:rsidR="00A443EA" w:rsidRDefault="00A443EA" w:rsidP="00A443EA">
      <w:r>
        <w:t xml:space="preserve">    # Here there are multiple measurements, so they are paired based on their replicate number.</w:t>
      </w:r>
    </w:p>
    <w:p w14:paraId="4F04C6CB" w14:textId="77777777" w:rsidR="00A443EA" w:rsidRDefault="00A443EA" w:rsidP="00A443EA">
      <w:r>
        <w:t xml:space="preserve">    # If one method has more replicates than the other, the extras are not plotted.</w:t>
      </w:r>
    </w:p>
    <w:p w14:paraId="054B4499" w14:textId="77777777" w:rsidR="00A443EA" w:rsidRDefault="00A443EA" w:rsidP="00A443EA">
      <w:r>
        <w:t xml:space="preserve">    old_data$replicate = ave(old_data[[value_name]], old_data[subject_names], FUN = seq_along)</w:t>
      </w:r>
    </w:p>
    <w:p w14:paraId="339355CF" w14:textId="77777777" w:rsidR="00A443EA" w:rsidRDefault="00A443EA" w:rsidP="00A443EA">
      <w:r>
        <w:t xml:space="preserve">    new_data$replicate = ave(new_data[[value_name]], new_data[subject_names], FUN = seq_along)</w:t>
      </w:r>
    </w:p>
    <w:p w14:paraId="364FB0D4" w14:textId="77777777" w:rsidR="00A443EA" w:rsidRDefault="00A443EA" w:rsidP="00A443EA"/>
    <w:p w14:paraId="2A3F8B8F" w14:textId="77777777" w:rsidR="00A443EA" w:rsidRDefault="00A443EA" w:rsidP="00A443EA">
      <w:r>
        <w:t xml:space="preserve">    all_data = merge(new_data, old_data, by=c(subject_names, 'replicate'))</w:t>
      </w:r>
    </w:p>
    <w:p w14:paraId="62D9BEEB" w14:textId="77777777" w:rsidR="00A443EA" w:rsidRDefault="00A443EA" w:rsidP="00A443EA">
      <w:r>
        <w:t xml:space="preserve">    x_data = all_data[[paste(value_name, 'x', sep='.')]]</w:t>
      </w:r>
    </w:p>
    <w:p w14:paraId="567E32A2" w14:textId="77777777" w:rsidR="00A443EA" w:rsidRDefault="00A443EA" w:rsidP="00A443EA">
      <w:r>
        <w:t xml:space="preserve">    y_data = all_data[[paste(value_name, 'y', sep='.')]]</w:t>
      </w:r>
    </w:p>
    <w:p w14:paraId="426954F5" w14:textId="77777777" w:rsidR="00A443EA" w:rsidRDefault="00A443EA" w:rsidP="00A443EA"/>
    <w:p w14:paraId="5DED0841" w14:textId="77777777" w:rsidR="00A443EA" w:rsidRDefault="00A443EA" w:rsidP="00A443EA">
      <w:r>
        <w:t xml:space="preserve">    r = with(all_data, cor(x_data, y_data, use='complete.obs'))</w:t>
      </w:r>
    </w:p>
    <w:p w14:paraId="696289DD" w14:textId="77777777" w:rsidR="00A443EA" w:rsidRDefault="00A443EA" w:rsidP="00A443EA">
      <w:r>
        <w:t xml:space="preserve">        par(tck=0.02, mar=c(3.75, 2.25, 0.25, 0.25))</w:t>
      </w:r>
    </w:p>
    <w:p w14:paraId="044FE4D7" w14:textId="77777777" w:rsidR="00A443EA" w:rsidRDefault="00A443EA" w:rsidP="00A443EA">
      <w:r>
        <w:t xml:space="preserve">        plot(x_data ~ y_data,</w:t>
      </w:r>
    </w:p>
    <w:p w14:paraId="080AC1C2" w14:textId="77777777" w:rsidR="00A443EA" w:rsidRDefault="00A443EA" w:rsidP="00A443EA">
      <w:r>
        <w:t xml:space="preserve">             all_data,</w:t>
      </w:r>
    </w:p>
    <w:p w14:paraId="1FB7E50D" w14:textId="77777777" w:rsidR="00A443EA" w:rsidRDefault="00A443EA" w:rsidP="00A443EA">
      <w:r>
        <w:t xml:space="preserve">             type=c('p'),</w:t>
      </w:r>
    </w:p>
    <w:p w14:paraId="6CDAF8B0" w14:textId="77777777" w:rsidR="00A443EA" w:rsidRDefault="00A443EA" w:rsidP="00A443EA">
      <w:r>
        <w:t xml:space="preserve">             pch=19,</w:t>
      </w:r>
    </w:p>
    <w:p w14:paraId="27837764" w14:textId="77777777" w:rsidR="00A443EA" w:rsidRDefault="00A443EA" w:rsidP="00A443EA">
      <w:r>
        <w:t xml:space="preserve">             ylab='',</w:t>
      </w:r>
    </w:p>
    <w:p w14:paraId="7988101D" w14:textId="77777777" w:rsidR="00A443EA" w:rsidRDefault="00A443EA" w:rsidP="00A443EA">
      <w:r>
        <w:t xml:space="preserve">             xlab='',</w:t>
      </w:r>
    </w:p>
    <w:p w14:paraId="73DF321A" w14:textId="77777777" w:rsidR="00A443EA" w:rsidRDefault="00A443EA" w:rsidP="00A443EA">
      <w:r>
        <w:t xml:space="preserve">             main=NULL,</w:t>
      </w:r>
    </w:p>
    <w:p w14:paraId="5491FC2A" w14:textId="77777777" w:rsidR="00A443EA" w:rsidRDefault="00A443EA" w:rsidP="00A443EA">
      <w:r>
        <w:t xml:space="preserve">             xaxt='n',</w:t>
      </w:r>
    </w:p>
    <w:p w14:paraId="7F83C6AC" w14:textId="77777777" w:rsidR="00A443EA" w:rsidRDefault="00A443EA" w:rsidP="00A443EA">
      <w:r>
        <w:lastRenderedPageBreak/>
        <w:t xml:space="preserve">             yaxt='n',</w:t>
      </w:r>
    </w:p>
    <w:p w14:paraId="7D69B881" w14:textId="77777777" w:rsidR="00A443EA" w:rsidRDefault="00A443EA" w:rsidP="00A443EA">
      <w:r>
        <w:t xml:space="preserve">             ylim=range(pretty(c(0, x_data, y_data), na.rm=TRUE)),</w:t>
      </w:r>
    </w:p>
    <w:p w14:paraId="5BD82F2A" w14:textId="77777777" w:rsidR="00A443EA" w:rsidRDefault="00A443EA" w:rsidP="00A443EA">
      <w:r>
        <w:t xml:space="preserve">             xlim=range(pretty(c(0, x_data, y_data), na.rm=TRUE)))</w:t>
      </w:r>
    </w:p>
    <w:p w14:paraId="0F96334E" w14:textId="77777777" w:rsidR="00A443EA" w:rsidRDefault="00A443EA" w:rsidP="00A443EA">
      <w:r>
        <w:t xml:space="preserve">        abline(0, 1)</w:t>
      </w:r>
    </w:p>
    <w:p w14:paraId="103AF109" w14:textId="77777777" w:rsidR="00A443EA" w:rsidRDefault="00A443EA" w:rsidP="00A443EA"/>
    <w:p w14:paraId="403D9480" w14:textId="77777777" w:rsidR="00A443EA" w:rsidRDefault="00A443EA" w:rsidP="00A443EA">
      <w:r>
        <w:t xml:space="preserve">        title(sub=parse(text=paste0('r==', round(r, 4))), line=2.25)</w:t>
      </w:r>
    </w:p>
    <w:p w14:paraId="1576CF1D" w14:textId="77777777" w:rsidR="00A443EA" w:rsidRDefault="00A443EA" w:rsidP="00A443EA"/>
    <w:p w14:paraId="09F4527F" w14:textId="77777777" w:rsidR="00A443EA" w:rsidRDefault="00A443EA" w:rsidP="00A443EA">
      <w:r>
        <w:t xml:space="preserve">        x_labels = axTicks(1)</w:t>
      </w:r>
    </w:p>
    <w:p w14:paraId="7D0D8622" w14:textId="77777777" w:rsidR="00A443EA" w:rsidRDefault="00A443EA" w:rsidP="00A443EA">
      <w:r>
        <w:t xml:space="preserve">        axis(1, at=x_labels, label=rep("", length(x_labels)))</w:t>
      </w:r>
    </w:p>
    <w:p w14:paraId="0ADFC8CE" w14:textId="77777777" w:rsidR="00A443EA" w:rsidRDefault="00A443EA" w:rsidP="00A443EA">
      <w:r>
        <w:t xml:space="preserve">        axis(1, at=x_labels, tck=0, lwd=0, line=-0.7)</w:t>
      </w:r>
    </w:p>
    <w:p w14:paraId="46274374" w14:textId="77777777" w:rsidR="00A443EA" w:rsidRDefault="00A443EA" w:rsidP="00A443EA"/>
    <w:p w14:paraId="6B5390F4" w14:textId="77777777" w:rsidR="00A443EA" w:rsidRDefault="00A443EA" w:rsidP="00A443EA">
      <w:r>
        <w:t xml:space="preserve">        y_labels = axTicks(2)</w:t>
      </w:r>
    </w:p>
    <w:p w14:paraId="7FECDC58" w14:textId="77777777" w:rsidR="00A443EA" w:rsidRDefault="00A443EA" w:rsidP="00A443EA">
      <w:r>
        <w:t xml:space="preserve">        axis(2, at=y_labels, label=rep("", length(y_labels)))</w:t>
      </w:r>
    </w:p>
    <w:p w14:paraId="3CCE17FA" w14:textId="77777777" w:rsidR="00A443EA" w:rsidRDefault="00A443EA" w:rsidP="00A443EA">
      <w:r>
        <w:t xml:space="preserve">        axis(2, at=y_labels, tck=0, lwd=0, line=-0.7)</w:t>
      </w:r>
    </w:p>
    <w:p w14:paraId="497A9CF9" w14:textId="77777777" w:rsidR="00A443EA" w:rsidRDefault="00A443EA" w:rsidP="00A443EA">
      <w:r>
        <w:t>}</w:t>
      </w:r>
    </w:p>
    <w:p w14:paraId="7FE4DD69" w14:textId="77777777" w:rsidR="00A443EA" w:rsidRDefault="00A443EA" w:rsidP="00A443EA"/>
    <w:p w14:paraId="0A0F0700" w14:textId="77777777" w:rsidR="00A443EA" w:rsidRDefault="00A443EA" w:rsidP="00A443EA">
      <w:r>
        <w:t>##################################</w:t>
      </w:r>
    </w:p>
    <w:p w14:paraId="7D8C363B" w14:textId="77777777" w:rsidR="00A443EA" w:rsidRDefault="00A443EA" w:rsidP="00A443EA">
      <w:r>
        <w:t># Statistical analyses and plots #</w:t>
      </w:r>
    </w:p>
    <w:p w14:paraId="07096E39" w14:textId="77777777" w:rsidR="00A443EA" w:rsidRDefault="00A443EA" w:rsidP="00A443EA">
      <w:r>
        <w:t>##################################</w:t>
      </w:r>
    </w:p>
    <w:p w14:paraId="0FD62CB1" w14:textId="77777777" w:rsidR="00A443EA" w:rsidRDefault="00A443EA" w:rsidP="00A443EA"/>
    <w:p w14:paraId="267D4DAE" w14:textId="77777777" w:rsidR="00A443EA" w:rsidRDefault="00A443EA" w:rsidP="00A443EA">
      <w:r>
        <w:t>###################</w:t>
      </w:r>
    </w:p>
    <w:p w14:paraId="3019DBB6" w14:textId="77777777" w:rsidR="00A443EA" w:rsidRDefault="00A443EA" w:rsidP="00A443EA">
      <w:r>
        <w:t># Height analysis #</w:t>
      </w:r>
    </w:p>
    <w:p w14:paraId="6B0EA43D" w14:textId="77777777" w:rsidR="00A443EA" w:rsidRDefault="00A443EA" w:rsidP="00A443EA">
      <w:r>
        <w:t>###################</w:t>
      </w:r>
    </w:p>
    <w:p w14:paraId="2BBFB12C" w14:textId="77777777" w:rsidR="00A443EA" w:rsidRDefault="00A443EA" w:rsidP="00A443EA"/>
    <w:p w14:paraId="73FCA5F2" w14:textId="07B8F846" w:rsidR="00A443EA" w:rsidRDefault="00A443EA" w:rsidP="00A443EA">
      <w:r>
        <w:t>height_person = read.csv('</w:t>
      </w:r>
      <w:r w:rsidR="000A6361">
        <w:t xml:space="preserve">Data Sheet </w:t>
      </w:r>
      <w:r w:rsidR="00D25051">
        <w:t>1</w:t>
      </w:r>
      <w:r w:rsidR="000A6361">
        <w:t>.CSV</w:t>
      </w:r>
      <w:r>
        <w:t>')</w:t>
      </w:r>
    </w:p>
    <w:p w14:paraId="3E772143" w14:textId="32AB4916" w:rsidR="00A443EA" w:rsidRDefault="00A443EA" w:rsidP="00A443EA">
      <w:r>
        <w:t>height_lidar = read.csv('</w:t>
      </w:r>
      <w:r w:rsidR="000A6361">
        <w:t xml:space="preserve">Data Sheet </w:t>
      </w:r>
      <w:r w:rsidR="00D25051">
        <w:t>2</w:t>
      </w:r>
      <w:r w:rsidR="000A6361">
        <w:t>.CSV</w:t>
      </w:r>
      <w:r>
        <w:t>')</w:t>
      </w:r>
    </w:p>
    <w:p w14:paraId="7B43D3FD" w14:textId="77777777" w:rsidR="00A443EA" w:rsidRDefault="00A443EA" w:rsidP="00A443EA"/>
    <w:p w14:paraId="74288A24" w14:textId="77777777" w:rsidR="00A443EA" w:rsidRDefault="00A443EA" w:rsidP="00A443EA">
      <w:r>
        <w:t>height_person_stats = subject_stats(height_person, 'height', c('plot_id', 'year'))</w:t>
      </w:r>
    </w:p>
    <w:p w14:paraId="52488362" w14:textId="77777777" w:rsidR="00A443EA" w:rsidRDefault="00A443EA" w:rsidP="00A443EA">
      <w:r>
        <w:t>height_lidar_stats = subject_stats(height_lidar, 'height', c('plot_id', 'year'))</w:t>
      </w:r>
    </w:p>
    <w:p w14:paraId="42E52DA1" w14:textId="77777777" w:rsidR="00A443EA" w:rsidRDefault="00A443EA" w:rsidP="00A443EA"/>
    <w:p w14:paraId="6D1449F5" w14:textId="77777777" w:rsidR="00A443EA" w:rsidRDefault="00A443EA" w:rsidP="00A443EA">
      <w:r>
        <w:t>height_comparisons = variance_comparisons(height_person, height_lidar, 'height', c('plot_id', 'year'))</w:t>
      </w:r>
    </w:p>
    <w:p w14:paraId="3E663F5B" w14:textId="77777777" w:rsidR="00A443EA" w:rsidRDefault="00A443EA" w:rsidP="00A443EA"/>
    <w:p w14:paraId="73994991" w14:textId="77777777" w:rsidR="00A443EA" w:rsidRDefault="00A443EA" w:rsidP="00A443EA">
      <w:r>
        <w:t>height_bias = bias_analysis(height_person_stats, height_lidar_stats, 'mean', c('plot_id', 'year'))</w:t>
      </w:r>
    </w:p>
    <w:p w14:paraId="5AA832C4" w14:textId="77777777" w:rsidR="00A443EA" w:rsidRDefault="00A443EA" w:rsidP="00A443EA"/>
    <w:p w14:paraId="01B0630C" w14:textId="77777777" w:rsidR="00A443EA" w:rsidRDefault="00A443EA" w:rsidP="00A443EA">
      <w:r>
        <w:t>(height_loa = loa(height_person, height_lidar, 'height', c('plot_id', 'year')))</w:t>
      </w:r>
    </w:p>
    <w:p w14:paraId="66D46EAA" w14:textId="77777777" w:rsidR="00A443EA" w:rsidRDefault="00A443EA" w:rsidP="00A443EA"/>
    <w:p w14:paraId="7EA66F82" w14:textId="77777777" w:rsidR="00A443EA" w:rsidRDefault="00A443EA" w:rsidP="00A443EA">
      <w:r>
        <w:t>png(filename='Height bias plot.png', height=90, width=90, res=600, units='mm', pointsize='10')</w:t>
      </w:r>
    </w:p>
    <w:p w14:paraId="5210D9D1" w14:textId="77777777" w:rsidR="00A443EA" w:rsidRDefault="00A443EA" w:rsidP="00A443EA">
      <w:r>
        <w:t xml:space="preserve">    bias_plot(height_bias$bias, height_bias$overall_mean, height_loa)</w:t>
      </w:r>
    </w:p>
    <w:p w14:paraId="6B81100C" w14:textId="77777777" w:rsidR="00A443EA" w:rsidRDefault="00A443EA" w:rsidP="00A443EA">
      <w:r>
        <w:t xml:space="preserve">    title(ylab='Difference between methods (m)', line=1.25)</w:t>
      </w:r>
    </w:p>
    <w:p w14:paraId="5151967E" w14:textId="77777777" w:rsidR="00A443EA" w:rsidRDefault="00A443EA" w:rsidP="00A443EA">
      <w:r>
        <w:t xml:space="preserve">    title(xlab='Mean plot height from both methods (m)', line=1.25)</w:t>
      </w:r>
    </w:p>
    <w:p w14:paraId="42073C9C" w14:textId="77777777" w:rsidR="00A443EA" w:rsidRDefault="00A443EA" w:rsidP="00A443EA">
      <w:r>
        <w:t>dev.off()</w:t>
      </w:r>
    </w:p>
    <w:p w14:paraId="2AAD0889" w14:textId="77777777" w:rsidR="00A443EA" w:rsidRDefault="00A443EA" w:rsidP="00A443EA"/>
    <w:p w14:paraId="4B2D3DC5" w14:textId="77777777" w:rsidR="00A443EA" w:rsidRDefault="00A443EA" w:rsidP="00A443EA">
      <w:r>
        <w:t>png(filename='Height variance plot.png', height=90, width=90, res=600, units='mm', pointsize='10')</w:t>
      </w:r>
    </w:p>
    <w:p w14:paraId="21A78BC8" w14:textId="77777777" w:rsidR="00A443EA" w:rsidRDefault="00A443EA" w:rsidP="00A443EA">
      <w:r>
        <w:t xml:space="preserve">    variance_plot(height_person_stats$mean, height_person_stats$var, height_person_stats$var.lower.cl, height_person_stats$var.upper.cl,</w:t>
      </w:r>
    </w:p>
    <w:p w14:paraId="33AA29A2" w14:textId="77777777" w:rsidR="00A443EA" w:rsidRDefault="00A443EA" w:rsidP="00A443EA">
      <w:r>
        <w:t xml:space="preserve">                  height_lidar_stats$mean, height_lidar_stats$var, height_lidar_stats$var.lower.cl, height_lidar_stats$var.upper.cl,</w:t>
      </w:r>
    </w:p>
    <w:p w14:paraId="220C0B9D" w14:textId="77777777" w:rsidR="00A443EA" w:rsidRDefault="00A443EA" w:rsidP="00A443EA">
      <w:r>
        <w:t xml:space="preserve">                  height_comparisons$statistic.F, height_comparisons$p.value)</w:t>
      </w:r>
    </w:p>
    <w:p w14:paraId="43263EC2" w14:textId="77777777" w:rsidR="00A443EA" w:rsidRDefault="00A443EA" w:rsidP="00A443EA">
      <w:r>
        <w:t xml:space="preserve">    title(ylab='Within-plot standard deviation (m)', line=1.25)</w:t>
      </w:r>
    </w:p>
    <w:p w14:paraId="2D425F36" w14:textId="77777777" w:rsidR="00A443EA" w:rsidRDefault="00A443EA" w:rsidP="00A443EA">
      <w:r>
        <w:t xml:space="preserve">    title(xlab='Plot height (m)', line=1.25)</w:t>
      </w:r>
    </w:p>
    <w:p w14:paraId="664B6013" w14:textId="77777777" w:rsidR="00A443EA" w:rsidRDefault="00A443EA" w:rsidP="00A443EA">
      <w:r>
        <w:t>dev.off()</w:t>
      </w:r>
    </w:p>
    <w:p w14:paraId="74B1A159" w14:textId="77777777" w:rsidR="00A443EA" w:rsidRDefault="00A443EA" w:rsidP="00A443EA"/>
    <w:p w14:paraId="5D87DB7A" w14:textId="77777777" w:rsidR="00A443EA" w:rsidRDefault="00A443EA" w:rsidP="00A443EA"/>
    <w:p w14:paraId="3FFBB2CF" w14:textId="77777777" w:rsidR="00A443EA" w:rsidRDefault="00A443EA" w:rsidP="00A443EA">
      <w:r>
        <w:t>png(filename='Height correlation plot.png', height=90, width=90, res=600, units='mm', pointsize='10')</w:t>
      </w:r>
    </w:p>
    <w:p w14:paraId="360780B9" w14:textId="77777777" w:rsidR="00A443EA" w:rsidRDefault="00A443EA" w:rsidP="00A443EA">
      <w:r>
        <w:t xml:space="preserve">    r_plot(height_person, height_lidar, 'height', c('plot_id', 'year'))</w:t>
      </w:r>
    </w:p>
    <w:p w14:paraId="58E204A9" w14:textId="77777777" w:rsidR="00A443EA" w:rsidRDefault="00A443EA" w:rsidP="00A443EA">
      <w:r>
        <w:t xml:space="preserve">    title(ylab='Height from lidar (m)', line=1.25)</w:t>
      </w:r>
    </w:p>
    <w:p w14:paraId="71D99DDC" w14:textId="77777777" w:rsidR="00A443EA" w:rsidRDefault="00A443EA" w:rsidP="00A443EA">
      <w:r>
        <w:t xml:space="preserve">    title(xlab='Height from tape measure (m)', line=1.25)</w:t>
      </w:r>
    </w:p>
    <w:p w14:paraId="4489F24A" w14:textId="77777777" w:rsidR="00A443EA" w:rsidRDefault="00A443EA" w:rsidP="00A443EA">
      <w:r>
        <w:t>dev.off()</w:t>
      </w:r>
    </w:p>
    <w:p w14:paraId="7B20D3FA" w14:textId="77777777" w:rsidR="00A443EA" w:rsidRDefault="00A443EA" w:rsidP="00A443EA"/>
    <w:p w14:paraId="35710885" w14:textId="77777777" w:rsidR="00A443EA" w:rsidRDefault="00A443EA" w:rsidP="00A443EA"/>
    <w:p w14:paraId="4C60A2F8" w14:textId="77777777" w:rsidR="00A443EA" w:rsidRDefault="00A443EA" w:rsidP="00A443EA">
      <w:r>
        <w:t>################</w:t>
      </w:r>
    </w:p>
    <w:p w14:paraId="3258D6F7" w14:textId="77777777" w:rsidR="00A443EA" w:rsidRDefault="00A443EA" w:rsidP="00A443EA">
      <w:r>
        <w:t># LAI analysis #</w:t>
      </w:r>
    </w:p>
    <w:p w14:paraId="153B9787" w14:textId="77777777" w:rsidR="00A443EA" w:rsidRDefault="00A443EA" w:rsidP="00A443EA">
      <w:r>
        <w:t>################</w:t>
      </w:r>
    </w:p>
    <w:p w14:paraId="2A30C8B2" w14:textId="77777777" w:rsidR="00A443EA" w:rsidRDefault="00A443EA" w:rsidP="00A443EA"/>
    <w:p w14:paraId="2C90266A" w14:textId="0AB2C218" w:rsidR="00A443EA" w:rsidRDefault="00A443EA" w:rsidP="00A443EA">
      <w:r>
        <w:t>lai_person = read.csv('</w:t>
      </w:r>
      <w:r w:rsidR="000A6361">
        <w:t xml:space="preserve">Data Sheet </w:t>
      </w:r>
      <w:r w:rsidR="00D25051">
        <w:t>3</w:t>
      </w:r>
      <w:r w:rsidR="000A6361">
        <w:t>.CSV</w:t>
      </w:r>
      <w:r>
        <w:t>')</w:t>
      </w:r>
    </w:p>
    <w:p w14:paraId="311E6A81" w14:textId="07D38CF1" w:rsidR="00A443EA" w:rsidRDefault="00A443EA" w:rsidP="00A443EA">
      <w:r>
        <w:t>lai_lidar = read.csv(</w:t>
      </w:r>
      <w:r w:rsidR="00D25051">
        <w:t>'</w:t>
      </w:r>
      <w:r w:rsidR="000A6361">
        <w:t xml:space="preserve">Data Sheet </w:t>
      </w:r>
      <w:r w:rsidR="00D25051">
        <w:t>4</w:t>
      </w:r>
      <w:r w:rsidR="000A6361">
        <w:t>.CSV</w:t>
      </w:r>
      <w:r w:rsidR="00D25051">
        <w:t>'</w:t>
      </w:r>
      <w:r>
        <w:t>)</w:t>
      </w:r>
    </w:p>
    <w:p w14:paraId="76E8A0F7" w14:textId="77777777" w:rsidR="00A443EA" w:rsidRDefault="00A443EA" w:rsidP="00A443EA"/>
    <w:p w14:paraId="55741638" w14:textId="77777777" w:rsidR="00A443EA" w:rsidRDefault="00A443EA" w:rsidP="00A443EA">
      <w:r>
        <w:t>lai_person_stats = subject_stats(lai_person, 'lai', c('plot_id', 'year'))</w:t>
      </w:r>
    </w:p>
    <w:p w14:paraId="61855129" w14:textId="77777777" w:rsidR="00A443EA" w:rsidRDefault="00A443EA" w:rsidP="00A443EA">
      <w:r>
        <w:t>lai_lidar_stats = subject_stats(lai_lidar, 'lai', c('plot_id', 'year'))</w:t>
      </w:r>
    </w:p>
    <w:p w14:paraId="52878489" w14:textId="77777777" w:rsidR="00A443EA" w:rsidRDefault="00A443EA" w:rsidP="00A443EA"/>
    <w:p w14:paraId="33F4522A" w14:textId="77777777" w:rsidR="00A443EA" w:rsidRDefault="00A443EA" w:rsidP="00A443EA">
      <w:r>
        <w:t>lai_comparisons = variance_comparisons(lai_person, lai_lidar, 'lai', c('plot_id', 'year'))</w:t>
      </w:r>
    </w:p>
    <w:p w14:paraId="3F00D94B" w14:textId="77777777" w:rsidR="00A443EA" w:rsidRDefault="00A443EA" w:rsidP="00A443EA"/>
    <w:p w14:paraId="1E9CE964" w14:textId="77777777" w:rsidR="00A443EA" w:rsidRDefault="00A443EA" w:rsidP="00A443EA">
      <w:r>
        <w:t>lai_bias = bias_analysis(lai_person_stats, lai_lidar_stats, 'mean', c('plot_id', 'year'))</w:t>
      </w:r>
    </w:p>
    <w:p w14:paraId="04B25E53" w14:textId="77777777" w:rsidR="00A443EA" w:rsidRDefault="00A443EA" w:rsidP="00A443EA"/>
    <w:p w14:paraId="49D94415" w14:textId="77777777" w:rsidR="00A443EA" w:rsidRDefault="00A443EA" w:rsidP="00A443EA">
      <w:r>
        <w:t>(lai_loa = loa(lai_person, lai_lidar, 'lai', c('plot_id', 'year')))</w:t>
      </w:r>
    </w:p>
    <w:p w14:paraId="2F15C0BB" w14:textId="77777777" w:rsidR="00A443EA" w:rsidRDefault="00A443EA" w:rsidP="00A443EA"/>
    <w:p w14:paraId="708F9D5F" w14:textId="77777777" w:rsidR="00A443EA" w:rsidRDefault="00A443EA" w:rsidP="00A443EA">
      <w:r>
        <w:t>png(filename='LAI bias plot.png', height=90, width=90, res=600, units='mm', pointsize='10')</w:t>
      </w:r>
    </w:p>
    <w:p w14:paraId="509544BD" w14:textId="77777777" w:rsidR="00A443EA" w:rsidRDefault="00A443EA" w:rsidP="00A443EA">
      <w:r>
        <w:t xml:space="preserve">    bias_plot(lai_bias$bias, lai_bias$overall_mean, lai_loa)</w:t>
      </w:r>
    </w:p>
    <w:p w14:paraId="097AF0FD" w14:textId="77777777" w:rsidR="00A443EA" w:rsidRDefault="00A443EA" w:rsidP="00A443EA">
      <w:r>
        <w:t xml:space="preserve">    title(ylab='Difference between methods (dimensionless)', line=1.25)</w:t>
      </w:r>
    </w:p>
    <w:p w14:paraId="4C7BC3B8" w14:textId="77777777" w:rsidR="00A443EA" w:rsidRDefault="00A443EA" w:rsidP="00A443EA">
      <w:r>
        <w:t xml:space="preserve">    title(xlab='Mean plot LAI from both methods (dimensionless)', line=1.25)</w:t>
      </w:r>
    </w:p>
    <w:p w14:paraId="43105152" w14:textId="77777777" w:rsidR="00A443EA" w:rsidRDefault="00A443EA" w:rsidP="00A443EA">
      <w:r>
        <w:t>dev.off()</w:t>
      </w:r>
    </w:p>
    <w:p w14:paraId="640C8AB5" w14:textId="77777777" w:rsidR="00A443EA" w:rsidRDefault="00A443EA" w:rsidP="00A443EA"/>
    <w:p w14:paraId="50322C60" w14:textId="77777777" w:rsidR="00A443EA" w:rsidRDefault="00A443EA" w:rsidP="00A443EA">
      <w:r>
        <w:t>png(filename='LAI variance plot.png', height=90, width=90, res=600, units='mm', pointsize='10')</w:t>
      </w:r>
    </w:p>
    <w:p w14:paraId="2FDD4AEC" w14:textId="77777777" w:rsidR="00A443EA" w:rsidRDefault="00A443EA" w:rsidP="00A443EA">
      <w:r>
        <w:t xml:space="preserve">    variance_plot(lai_person_stats$mean, lai_person_stats$var, lai_person_stats$var.lower.cl, lai_person_stats$var.upper.cl,</w:t>
      </w:r>
    </w:p>
    <w:p w14:paraId="579016BA" w14:textId="77777777" w:rsidR="00A443EA" w:rsidRDefault="00A443EA" w:rsidP="00A443EA">
      <w:r>
        <w:t xml:space="preserve">                  lai_lidar_stats$mean, lai_lidar_stats$var, lai_lidar_stats$var.lower.cl, lai_lidar_stats$var.upper.cl,</w:t>
      </w:r>
    </w:p>
    <w:p w14:paraId="4DC4B2FD" w14:textId="77777777" w:rsidR="00A443EA" w:rsidRDefault="00A443EA" w:rsidP="00A443EA">
      <w:r>
        <w:lastRenderedPageBreak/>
        <w:t xml:space="preserve">                  lai_comparisons$statistic.F, lai_comparisons$p.value)</w:t>
      </w:r>
    </w:p>
    <w:p w14:paraId="0E137073" w14:textId="77777777" w:rsidR="00A443EA" w:rsidRDefault="00A443EA" w:rsidP="00A443EA">
      <w:r>
        <w:t xml:space="preserve">    title(ylab='Within-plot standard deviation (dimensionless)', line=1.25)</w:t>
      </w:r>
    </w:p>
    <w:p w14:paraId="1ACDABC5" w14:textId="77777777" w:rsidR="00A443EA" w:rsidRDefault="00A443EA" w:rsidP="00A443EA">
      <w:r>
        <w:t xml:space="preserve">    title(xlab='LAI (dimensionless)', line=1.25)</w:t>
      </w:r>
    </w:p>
    <w:p w14:paraId="5F435CB0" w14:textId="77777777" w:rsidR="00A443EA" w:rsidRDefault="00A443EA" w:rsidP="00A443EA">
      <w:r>
        <w:t>dev.off()</w:t>
      </w:r>
    </w:p>
    <w:p w14:paraId="3647A7A7" w14:textId="77777777" w:rsidR="00A443EA" w:rsidRDefault="00A443EA" w:rsidP="00A443EA"/>
    <w:p w14:paraId="75F771BB" w14:textId="77777777" w:rsidR="00A443EA" w:rsidRDefault="00A443EA" w:rsidP="00A443EA"/>
    <w:p w14:paraId="30D2F863" w14:textId="77777777" w:rsidR="00A443EA" w:rsidRDefault="00A443EA" w:rsidP="00A443EA">
      <w:r>
        <w:t>png(filename='LAI correlation plot.png', height=90, width=90, res=600, units='mm', pointsize='10')</w:t>
      </w:r>
    </w:p>
    <w:p w14:paraId="288FC5B5" w14:textId="77777777" w:rsidR="00A443EA" w:rsidRDefault="00A443EA" w:rsidP="00A443EA">
      <w:r>
        <w:t xml:space="preserve">    r_plot(lai_person, lai_lidar, 'lai', c('plot_id', 'year'))</w:t>
      </w:r>
    </w:p>
    <w:p w14:paraId="2EA07F21" w14:textId="77777777" w:rsidR="00A443EA" w:rsidRDefault="00A443EA" w:rsidP="00A443EA">
      <w:r>
        <w:t xml:space="preserve">    title(ylab='LAI from lidar (dimensionless)', line=1.25)</w:t>
      </w:r>
    </w:p>
    <w:p w14:paraId="5E39EEAD" w14:textId="77777777" w:rsidR="00A443EA" w:rsidRDefault="00A443EA" w:rsidP="00A443EA">
      <w:r>
        <w:t xml:space="preserve">    title(xlab='LAI from canopy analyzer (dimensionless)', line=1.25)</w:t>
      </w:r>
    </w:p>
    <w:p w14:paraId="6F864CF2" w14:textId="77777777" w:rsidR="00A443EA" w:rsidRDefault="00A443EA" w:rsidP="00A443EA">
      <w:r>
        <w:t>dev.off()</w:t>
      </w:r>
    </w:p>
    <w:p w14:paraId="0E42C18D" w14:textId="77777777" w:rsidR="00A443EA" w:rsidRDefault="00A443EA" w:rsidP="00A443EA"/>
    <w:p w14:paraId="3207E569" w14:textId="77777777" w:rsidR="00A443EA" w:rsidRDefault="00A443EA" w:rsidP="00A443EA"/>
    <w:p w14:paraId="73F8C6E8" w14:textId="77777777" w:rsidR="00A443EA" w:rsidRDefault="00A443EA" w:rsidP="00A443EA">
      <w:r>
        <w:t>#############################################################</w:t>
      </w:r>
    </w:p>
    <w:p w14:paraId="29F3A35A" w14:textId="77777777" w:rsidR="00A443EA" w:rsidRDefault="00A443EA" w:rsidP="00A443EA">
      <w:r>
        <w:t># Flow meters from the Bland and Altman manuscript analysis #</w:t>
      </w:r>
    </w:p>
    <w:p w14:paraId="02CE6AEC" w14:textId="77777777" w:rsidR="00A443EA" w:rsidRDefault="00A443EA" w:rsidP="00A443EA">
      <w:r>
        <w:t>#############################################################</w:t>
      </w:r>
    </w:p>
    <w:p w14:paraId="43E88E31" w14:textId="77777777" w:rsidR="00A443EA" w:rsidRDefault="00A443EA" w:rsidP="00A443EA"/>
    <w:p w14:paraId="4BA3B8F5" w14:textId="77777777" w:rsidR="00A443EA" w:rsidRDefault="00A443EA" w:rsidP="00A443EA">
      <w:r>
        <w:t>large_pefr = expand.grid(list(subject=1:17, rep=1:2))</w:t>
      </w:r>
    </w:p>
    <w:p w14:paraId="62FB6099" w14:textId="77777777" w:rsidR="00A443EA" w:rsidRDefault="00A443EA" w:rsidP="00A443EA">
      <w:r>
        <w:t>large_pefr$value = c(494, 395, 516, 434, 476, 557, 413, 442, 650, 433, 417,</w:t>
      </w:r>
    </w:p>
    <w:p w14:paraId="60B5C65D" w14:textId="77777777" w:rsidR="00A443EA" w:rsidRDefault="00A443EA" w:rsidP="00A443EA">
      <w:r>
        <w:t xml:space="preserve">                     656, 267, 478, 178, 423, 427, 490, 397, 512, 401, 470,</w:t>
      </w:r>
    </w:p>
    <w:p w14:paraId="3887D67F" w14:textId="77777777" w:rsidR="00A443EA" w:rsidRDefault="00A443EA" w:rsidP="00A443EA">
      <w:r>
        <w:t xml:space="preserve">                     611, 415, 431, 638, 429, 420, 633, 275, 492, 165, 372,</w:t>
      </w:r>
    </w:p>
    <w:p w14:paraId="4E3C9184" w14:textId="77777777" w:rsidR="00A443EA" w:rsidRDefault="00A443EA" w:rsidP="00A443EA">
      <w:r>
        <w:t xml:space="preserve">                     421)</w:t>
      </w:r>
    </w:p>
    <w:p w14:paraId="04A74475" w14:textId="77777777" w:rsidR="00A443EA" w:rsidRDefault="00A443EA" w:rsidP="00A443EA">
      <w:r>
        <w:t>large_pefr$method = 'large'</w:t>
      </w:r>
    </w:p>
    <w:p w14:paraId="1FF9E544" w14:textId="77777777" w:rsidR="00A443EA" w:rsidRDefault="00A443EA" w:rsidP="00A443EA"/>
    <w:p w14:paraId="50DD3459" w14:textId="77777777" w:rsidR="00A443EA" w:rsidRDefault="00A443EA" w:rsidP="00A443EA">
      <w:r>
        <w:t>small_pefr = expand.grid(list(subject=1:17, rep=1:2))</w:t>
      </w:r>
    </w:p>
    <w:p w14:paraId="512E2195" w14:textId="77777777" w:rsidR="00A443EA" w:rsidRDefault="00A443EA" w:rsidP="00A443EA">
      <w:r>
        <w:t>small_pefr$value = c(512, 430, 520, 428, 500, 600, 364, 380, 658, 445, 432,</w:t>
      </w:r>
    </w:p>
    <w:p w14:paraId="71CB3681" w14:textId="77777777" w:rsidR="00A443EA" w:rsidRDefault="00A443EA" w:rsidP="00A443EA">
      <w:r>
        <w:t xml:space="preserve">                     626, 260, 477, 259, 350, 451, 525, 415, 508, 444, 500,</w:t>
      </w:r>
    </w:p>
    <w:p w14:paraId="1BF6E9DA" w14:textId="77777777" w:rsidR="00A443EA" w:rsidRDefault="00A443EA" w:rsidP="00A443EA">
      <w:r>
        <w:t xml:space="preserve">                     625, 460, 390, 642, 432, 420, 605, 227, 467, 268, 370,</w:t>
      </w:r>
    </w:p>
    <w:p w14:paraId="6A7614C1" w14:textId="77777777" w:rsidR="00A443EA" w:rsidRDefault="00A443EA" w:rsidP="00A443EA">
      <w:r>
        <w:t xml:space="preserve">                     443)</w:t>
      </w:r>
    </w:p>
    <w:p w14:paraId="4F0711AB" w14:textId="77777777" w:rsidR="00A443EA" w:rsidRDefault="00A443EA" w:rsidP="00A443EA">
      <w:r>
        <w:lastRenderedPageBreak/>
        <w:t>small_pefr$method = 'small'</w:t>
      </w:r>
    </w:p>
    <w:p w14:paraId="5D3DB9FE" w14:textId="77777777" w:rsidR="00A443EA" w:rsidRDefault="00A443EA" w:rsidP="00A443EA"/>
    <w:p w14:paraId="24151C31" w14:textId="77777777" w:rsidR="00A443EA" w:rsidRDefault="00A443EA" w:rsidP="00A443EA"/>
    <w:p w14:paraId="58E75240" w14:textId="77777777" w:rsidR="00A443EA" w:rsidRDefault="00A443EA" w:rsidP="00A443EA">
      <w:r>
        <w:t>large_stats = subject_stats(large_pefr, 'value', 'subject')</w:t>
      </w:r>
    </w:p>
    <w:p w14:paraId="3D4B41E8" w14:textId="77777777" w:rsidR="00A443EA" w:rsidRDefault="00A443EA" w:rsidP="00A443EA">
      <w:r>
        <w:t>small_stats = subject_stats(small_pefr, 'value', 'subject')</w:t>
      </w:r>
    </w:p>
    <w:p w14:paraId="0B2C4743" w14:textId="77777777" w:rsidR="00A443EA" w:rsidRDefault="00A443EA" w:rsidP="00A443EA"/>
    <w:p w14:paraId="3CB690FC" w14:textId="77777777" w:rsidR="00A443EA" w:rsidRDefault="00A443EA" w:rsidP="00A443EA">
      <w:r>
        <w:t>pefr_comparisons = variance_comparisons(large_pefr, small_pefr, 'value', 'subject')</w:t>
      </w:r>
    </w:p>
    <w:p w14:paraId="42E4DD80" w14:textId="77777777" w:rsidR="00A443EA" w:rsidRDefault="00A443EA" w:rsidP="00A443EA"/>
    <w:p w14:paraId="61125C0D" w14:textId="77777777" w:rsidR="00A443EA" w:rsidRDefault="00A443EA" w:rsidP="00A443EA">
      <w:r>
        <w:t>pefr_bias = bias_analysis(large_stats, small_stats, 'mean', 'subject')</w:t>
      </w:r>
    </w:p>
    <w:p w14:paraId="186255C9" w14:textId="77777777" w:rsidR="00A443EA" w:rsidRDefault="00A443EA" w:rsidP="00A443EA"/>
    <w:p w14:paraId="0F81CB8D" w14:textId="77777777" w:rsidR="00A443EA" w:rsidRDefault="00A443EA" w:rsidP="00A443EA">
      <w:r>
        <w:t>(pefr_loa = loa(large_pefr, small_pefr, 'value', 'subject'))</w:t>
      </w:r>
    </w:p>
    <w:p w14:paraId="016A974D" w14:textId="77777777" w:rsidR="00A443EA" w:rsidRDefault="00A443EA" w:rsidP="00A443EA"/>
    <w:p w14:paraId="713B057D" w14:textId="77777777" w:rsidR="00A443EA" w:rsidRDefault="00A443EA" w:rsidP="00A443EA">
      <w:r>
        <w:t>png(filename='PEFR bias plot.png', height=90, width=90, res=600, units='mm', pointsize='10')</w:t>
      </w:r>
    </w:p>
    <w:p w14:paraId="004E862D" w14:textId="77777777" w:rsidR="00A443EA" w:rsidRDefault="00A443EA" w:rsidP="00A443EA">
      <w:r>
        <w:t xml:space="preserve">    bias_plot(pefr_bias$bias, pefr_bias$overall_mean, pefr_loa)</w:t>
      </w:r>
    </w:p>
    <w:p w14:paraId="5F7E0B71" w14:textId="77777777" w:rsidR="00A443EA" w:rsidRDefault="00A443EA" w:rsidP="00A443EA">
      <w:r>
        <w:t xml:space="preserve">    title(ylab='Difference between methods (l / min)', line=1.25)</w:t>
      </w:r>
    </w:p>
    <w:p w14:paraId="0189D682" w14:textId="77777777" w:rsidR="00A443EA" w:rsidRDefault="00A443EA" w:rsidP="00A443EA">
      <w:r>
        <w:t xml:space="preserve">    title(xlab='Mean PEFR of methods for each subject (l / min)', line=1.25)</w:t>
      </w:r>
    </w:p>
    <w:p w14:paraId="1FF6DCAC" w14:textId="77777777" w:rsidR="00A443EA" w:rsidRDefault="00A443EA" w:rsidP="00A443EA">
      <w:r>
        <w:t>dev.off()</w:t>
      </w:r>
    </w:p>
    <w:p w14:paraId="5C7C62BD" w14:textId="77777777" w:rsidR="00A443EA" w:rsidRDefault="00A443EA" w:rsidP="00A443EA"/>
    <w:p w14:paraId="2AE4D11A" w14:textId="77777777" w:rsidR="00A443EA" w:rsidRDefault="00A443EA" w:rsidP="00A443EA">
      <w:r>
        <w:t># One subject has 0 variance for one method, thus there is a warning about an</w:t>
      </w:r>
    </w:p>
    <w:p w14:paraId="2736ABE9" w14:textId="77777777" w:rsidR="00A443EA" w:rsidRDefault="00A443EA" w:rsidP="00A443EA">
      <w:r>
        <w:t># zero-length arrow when running the code below.</w:t>
      </w:r>
    </w:p>
    <w:p w14:paraId="776DDED6" w14:textId="77777777" w:rsidR="00A443EA" w:rsidRDefault="00A443EA" w:rsidP="00A443EA">
      <w:r>
        <w:t>png(filename='PEFR variance plot.png', height=90, width=90, res=600, units='mm', pointsize='10')</w:t>
      </w:r>
    </w:p>
    <w:p w14:paraId="4D0AA5BD" w14:textId="77777777" w:rsidR="00A443EA" w:rsidRDefault="00A443EA" w:rsidP="00A443EA">
      <w:r>
        <w:t xml:space="preserve">    variance_plot(large_stats$mean, large_stats$var, large_stats$var.lower.cl, large_stats$var.upper.cl,</w:t>
      </w:r>
    </w:p>
    <w:p w14:paraId="2C851003" w14:textId="77777777" w:rsidR="00A443EA" w:rsidRDefault="00A443EA" w:rsidP="00A443EA">
      <w:r>
        <w:t xml:space="preserve">                  small_stats$mean, small_stats$var, small_stats$var.lower.cl, small_stats$var.upper.cl,</w:t>
      </w:r>
    </w:p>
    <w:p w14:paraId="07C42074" w14:textId="77777777" w:rsidR="00A443EA" w:rsidRDefault="00A443EA" w:rsidP="00A443EA">
      <w:r>
        <w:t xml:space="preserve">                  pefr_comparisons$statistic.F, pefr_comparisons$p.value)</w:t>
      </w:r>
    </w:p>
    <w:p w14:paraId="0A1DC20F" w14:textId="77777777" w:rsidR="00A443EA" w:rsidRDefault="00A443EA" w:rsidP="00A443EA">
      <w:r>
        <w:t xml:space="preserve">    title(ylab='Within-subject standard deviation (l/min)', line=1.25)</w:t>
      </w:r>
    </w:p>
    <w:p w14:paraId="32AA6A9A" w14:textId="77777777" w:rsidR="00A443EA" w:rsidRDefault="00A443EA" w:rsidP="00A443EA">
      <w:r>
        <w:t xml:space="preserve">    title(xlab='Subject mean PEFR (l/min)', line=1.25)</w:t>
      </w:r>
    </w:p>
    <w:p w14:paraId="4EC875C7" w14:textId="77777777" w:rsidR="00A443EA" w:rsidRDefault="00A443EA" w:rsidP="00A443EA">
      <w:r>
        <w:t>dev.off()</w:t>
      </w:r>
    </w:p>
    <w:p w14:paraId="7B5B3958" w14:textId="77777777" w:rsidR="00A443EA" w:rsidRDefault="00A443EA" w:rsidP="00A443EA"/>
    <w:p w14:paraId="75B3CDF1" w14:textId="77777777" w:rsidR="00A443EA" w:rsidRDefault="00A443EA" w:rsidP="00A443EA"/>
    <w:p w14:paraId="0DF082D3" w14:textId="77777777" w:rsidR="00A443EA" w:rsidRDefault="00A443EA" w:rsidP="00A443EA">
      <w:r>
        <w:lastRenderedPageBreak/>
        <w:t>png(filename='PEFR correlation plot.png', height=90, width=90, res=600, units='mm', pointsize='10')</w:t>
      </w:r>
    </w:p>
    <w:p w14:paraId="5ED79E42" w14:textId="77777777" w:rsidR="00A443EA" w:rsidRDefault="00A443EA" w:rsidP="00A443EA">
      <w:r>
        <w:t xml:space="preserve">    r_plot(large_pefr, small_pefr, 'value', 'subject')</w:t>
      </w:r>
    </w:p>
    <w:p w14:paraId="10DF405E" w14:textId="77777777" w:rsidR="00A443EA" w:rsidRDefault="00A443EA" w:rsidP="00A443EA">
      <w:r>
        <w:t xml:space="preserve">    title(ylab='PEFR from mini-Wright (l/min)', line=1.25)</w:t>
      </w:r>
    </w:p>
    <w:p w14:paraId="5FB50953" w14:textId="77777777" w:rsidR="00A443EA" w:rsidRDefault="00A443EA" w:rsidP="00A443EA">
      <w:r>
        <w:t xml:space="preserve">    title(xlab='PEFR from Wright (l/min)', line=1.25)</w:t>
      </w:r>
    </w:p>
    <w:p w14:paraId="3F339151" w14:textId="77777777" w:rsidR="00A443EA" w:rsidRDefault="00A443EA" w:rsidP="00A443EA">
      <w:r>
        <w:t>dev.off()</w:t>
      </w:r>
    </w:p>
    <w:p w14:paraId="385A93F0" w14:textId="77777777" w:rsidR="00A443EA" w:rsidRDefault="00A443EA" w:rsidP="00A443EA"/>
    <w:p w14:paraId="05EA2AEB" w14:textId="77777777" w:rsidR="00A443EA" w:rsidRDefault="00A443EA" w:rsidP="00A443EA"/>
    <w:p w14:paraId="037D2CDA" w14:textId="77777777" w:rsidR="00A443EA" w:rsidRDefault="00A443EA" w:rsidP="00A443EA">
      <w:r>
        <w:t># One comparison indicates that the Wright has larger variance, yet another</w:t>
      </w:r>
    </w:p>
    <w:p w14:paraId="742E5280" w14:textId="77777777" w:rsidR="00A443EA" w:rsidRDefault="00A443EA" w:rsidP="00A443EA">
      <w:r>
        <w:t># comparison indicates that the mini-Wright has larger variance, but it doesn't</w:t>
      </w:r>
    </w:p>
    <w:p w14:paraId="301FF841" w14:textId="77777777" w:rsidR="00A443EA" w:rsidRDefault="00A443EA" w:rsidP="00A443EA">
      <w:r>
        <w:t># appear that variances depend on the mean. The contrasting results, combined</w:t>
      </w:r>
    </w:p>
    <w:p w14:paraId="5583A3EA" w14:textId="77777777" w:rsidR="00A443EA" w:rsidRDefault="00A443EA" w:rsidP="00A443EA">
      <w:r>
        <w:t># with large errors because only two measurements were made per subject</w:t>
      </w:r>
    </w:p>
    <w:p w14:paraId="36341ABB" w14:textId="77777777" w:rsidR="00A443EA" w:rsidRDefault="00A443EA" w:rsidP="00A443EA">
      <w:r>
        <w:t># indicate a problem with low power, and that at least one of these low</w:t>
      </w:r>
    </w:p>
    <w:p w14:paraId="07F23FCB" w14:textId="77777777" w:rsidR="00A443EA" w:rsidRDefault="00A443EA" w:rsidP="00A443EA">
      <w:r>
        <w:t># p-values is a type I error. Since there does not appear to be a relationship</w:t>
      </w:r>
    </w:p>
    <w:p w14:paraId="738609A3" w14:textId="77777777" w:rsidR="00A443EA" w:rsidRDefault="00A443EA" w:rsidP="00A443EA">
      <w:r>
        <w:t># between the mean and variance, the variances can be pooled in order to</w:t>
      </w:r>
    </w:p>
    <w:p w14:paraId="782CA993" w14:textId="77777777" w:rsidR="00A443EA" w:rsidRDefault="00A443EA" w:rsidP="00A443EA">
      <w:r>
        <w:t># increase power.</w:t>
      </w:r>
    </w:p>
    <w:p w14:paraId="647253E0" w14:textId="77777777" w:rsidR="00A443EA" w:rsidRDefault="00A443EA" w:rsidP="00A443EA"/>
    <w:p w14:paraId="1108B2BC" w14:textId="77777777" w:rsidR="00A443EA" w:rsidRDefault="00A443EA" w:rsidP="00A443EA">
      <w:r>
        <w:t># Test whether the pooled variances are different.</w:t>
      </w:r>
    </w:p>
    <w:p w14:paraId="15BDA187" w14:textId="77777777" w:rsidR="00A443EA" w:rsidRDefault="00A443EA" w:rsidP="00A443EA">
      <w:r>
        <w:t># As above, var.test() can be used for this, but it isn't entirely intuitive.</w:t>
      </w:r>
    </w:p>
    <w:p w14:paraId="26EA799B" w14:textId="77777777" w:rsidR="00A443EA" w:rsidRDefault="00A443EA" w:rsidP="00A443EA">
      <w:r>
        <w:t># You fit models for each method with subject as the predictor. The MSE of</w:t>
      </w:r>
    </w:p>
    <w:p w14:paraId="0C4806AE" w14:textId="77777777" w:rsidR="00A443EA" w:rsidRDefault="00A443EA" w:rsidP="00A443EA">
      <w:r>
        <w:t># these models is the pooled variance of the methods.  var.test() can accept</w:t>
      </w:r>
    </w:p>
    <w:p w14:paraId="4234ECBF" w14:textId="77777777" w:rsidR="00A443EA" w:rsidRDefault="00A443EA" w:rsidP="00A443EA">
      <w:r>
        <w:t># the model objects for comparison.</w:t>
      </w:r>
    </w:p>
    <w:p w14:paraId="036B2352" w14:textId="77777777" w:rsidR="00A443EA" w:rsidRDefault="00A443EA" w:rsidP="00A443EA">
      <w:r>
        <w:t>small_lm = lm(value ~ 0 + as.factor(subject), small_pefr)</w:t>
      </w:r>
    </w:p>
    <w:p w14:paraId="4036C2A7" w14:textId="77777777" w:rsidR="00A443EA" w:rsidRDefault="00A443EA" w:rsidP="00A443EA">
      <w:r>
        <w:t>large_lm = lm(value ~ 0 + as.factor(subject), large_pefr)</w:t>
      </w:r>
    </w:p>
    <w:p w14:paraId="0FD64D8C" w14:textId="77777777" w:rsidR="00A443EA" w:rsidRDefault="00A443EA" w:rsidP="00A443EA">
      <w:r>
        <w:t>summary(small_lm) # The residual standard error given is the standard deviation of method measurements.</w:t>
      </w:r>
    </w:p>
    <w:p w14:paraId="2B69B546" w14:textId="77777777" w:rsidR="00A443EA" w:rsidRDefault="00A443EA" w:rsidP="00A443EA">
      <w:r>
        <w:t>summary(large_lm)</w:t>
      </w:r>
    </w:p>
    <w:p w14:paraId="115C07DD" w14:textId="77777777" w:rsidR="00A443EA" w:rsidRDefault="00A443EA" w:rsidP="00A443EA">
      <w:r>
        <w:t>var.test(small_lm, large_lm)  # This will properly perform a two-tailed test of the MSE of the two models.</w:t>
      </w:r>
    </w:p>
    <w:p w14:paraId="12A65D10" w14:textId="77777777" w:rsidR="00A443EA" w:rsidRDefault="00A443EA" w:rsidP="00A443EA"/>
    <w:p w14:paraId="134CF5FF" w14:textId="77777777" w:rsidR="00A443EA" w:rsidRDefault="00A443EA" w:rsidP="00A443EA">
      <w:r>
        <w:t># There's no indication that the pooled variances are different.</w:t>
      </w:r>
    </w:p>
    <w:p w14:paraId="0A86008C" w14:textId="77777777" w:rsidR="00A443EA" w:rsidRDefault="00A443EA" w:rsidP="00A443EA"/>
    <w:p w14:paraId="51CFA438" w14:textId="77777777" w:rsidR="00A443EA" w:rsidRDefault="00A443EA" w:rsidP="00A443EA">
      <w:r>
        <w:t># Below is the longer way, which for some may be more intuitive than</w:t>
      </w:r>
    </w:p>
    <w:p w14:paraId="25DBDC60" w14:textId="77777777" w:rsidR="00A443EA" w:rsidRDefault="00A443EA" w:rsidP="00A443EA">
      <w:r>
        <w:t># var.test(), and it also allows one to calculate confidence limits for</w:t>
      </w:r>
    </w:p>
    <w:p w14:paraId="7EA21527" w14:textId="77777777" w:rsidR="00A443EA" w:rsidRDefault="00A443EA" w:rsidP="00A443EA">
      <w:r>
        <w:t># plotting.</w:t>
      </w:r>
    </w:p>
    <w:p w14:paraId="2B1287E8" w14:textId="77777777" w:rsidR="00A443EA" w:rsidRDefault="00A443EA" w:rsidP="00A443EA"/>
    <w:p w14:paraId="00F4AA2C" w14:textId="77777777" w:rsidR="00A443EA" w:rsidRDefault="00A443EA" w:rsidP="00A443EA">
      <w:r>
        <w:t># Calculate pooled variances and degrees of freedom.</w:t>
      </w:r>
    </w:p>
    <w:p w14:paraId="45311A1F" w14:textId="77777777" w:rsidR="00A443EA" w:rsidRDefault="00A443EA" w:rsidP="00A443EA">
      <w:r>
        <w:t>var_large = with(large_stats, sum(var * df) / sum(df))</w:t>
      </w:r>
    </w:p>
    <w:p w14:paraId="07C403B0" w14:textId="77777777" w:rsidR="00A443EA" w:rsidRDefault="00A443EA" w:rsidP="00A443EA">
      <w:r>
        <w:t>large_pooled_df = sum(large_stats$df)</w:t>
      </w:r>
    </w:p>
    <w:p w14:paraId="05CE2F83" w14:textId="77777777" w:rsidR="00A443EA" w:rsidRDefault="00A443EA" w:rsidP="00A443EA">
      <w:r>
        <w:t>var_small = with(small_stats, sum(var * df) / sum(df))</w:t>
      </w:r>
    </w:p>
    <w:p w14:paraId="52016D62" w14:textId="77777777" w:rsidR="00A443EA" w:rsidRDefault="00A443EA" w:rsidP="00A443EA">
      <w:r>
        <w:t>small_pooled_df = sum(small_stats$df)</w:t>
      </w:r>
    </w:p>
    <w:p w14:paraId="1BCE3CAB" w14:textId="77777777" w:rsidR="00A443EA" w:rsidRDefault="00A443EA" w:rsidP="00A443EA"/>
    <w:p w14:paraId="51FA2D75" w14:textId="77777777" w:rsidR="00A443EA" w:rsidRDefault="00A443EA" w:rsidP="00A443EA">
      <w:r>
        <w:t># Calculate the p-value.</w:t>
      </w:r>
    </w:p>
    <w:p w14:paraId="05AECA55" w14:textId="77777777" w:rsidR="00A443EA" w:rsidRDefault="00A443EA" w:rsidP="00A443EA">
      <w:r>
        <w:t>F_0 = var_small / var_large</w:t>
      </w:r>
    </w:p>
    <w:p w14:paraId="1D94D6C7" w14:textId="77777777" w:rsidR="00A443EA" w:rsidRDefault="00A443EA" w:rsidP="00A443EA">
      <w:r>
        <w:t>print(pf(F_0, small_pooled_df, large_pooled_df, lower=FALSE) + pf(1/F_0, large_pooled_df, small_pooled_df))  # The same p-value as from var.test() above.</w:t>
      </w:r>
    </w:p>
    <w:p w14:paraId="72005719" w14:textId="77777777" w:rsidR="00A443EA" w:rsidRDefault="00A443EA" w:rsidP="00A443EA"/>
    <w:p w14:paraId="121A4CE0" w14:textId="77777777" w:rsidR="00A443EA" w:rsidRDefault="00A443EA" w:rsidP="00A443EA">
      <w:r>
        <w:t># Get confidence limits from distributions.</w:t>
      </w:r>
    </w:p>
    <w:p w14:paraId="1603EB58" w14:textId="77777777" w:rsidR="00A443EA" w:rsidRDefault="00A443EA" w:rsidP="00A443EA">
      <w:r>
        <w:t>small_lower = var_small * small_pooled_df / qchisq(1 - 0.05 / 2, small_pooled_df)</w:t>
      </w:r>
    </w:p>
    <w:p w14:paraId="2F684AC3" w14:textId="77777777" w:rsidR="00A443EA" w:rsidRDefault="00A443EA" w:rsidP="00A443EA">
      <w:r>
        <w:t>small_upper = var_small * small_pooled_df / qchisq(0.05 / 2, small_pooled_df)</w:t>
      </w:r>
    </w:p>
    <w:p w14:paraId="4F08F2BB" w14:textId="77777777" w:rsidR="00A443EA" w:rsidRDefault="00A443EA" w:rsidP="00A443EA">
      <w:r>
        <w:t>large_lower = var_large * large_pooled_df / qchisq(1 - 0.05 / 2, large_pooled_df)</w:t>
      </w:r>
    </w:p>
    <w:p w14:paraId="2554CC3F" w14:textId="77777777" w:rsidR="00A443EA" w:rsidRDefault="00A443EA" w:rsidP="00A443EA">
      <w:r>
        <w:t>large_upper = var_large * large_pooled_df / qchisq(0.05 / 2, large_pooled_df)</w:t>
      </w:r>
    </w:p>
    <w:p w14:paraId="412C5E56" w14:textId="77777777" w:rsidR="00A443EA" w:rsidRDefault="00A443EA" w:rsidP="00A443EA"/>
    <w:p w14:paraId="5E2BCDBA" w14:textId="77777777" w:rsidR="00A443EA" w:rsidRDefault="00A443EA" w:rsidP="00A443EA"/>
    <w:p w14:paraId="51803328" w14:textId="77777777" w:rsidR="00A443EA" w:rsidRDefault="00A443EA" w:rsidP="00A443EA">
      <w:r>
        <w:t>methods = factor(c('Mini-Wright', 'Wright'), levels=c('Mini-Wright', 'Wright'))</w:t>
      </w:r>
    </w:p>
    <w:p w14:paraId="3E377686" w14:textId="77777777" w:rsidR="00A443EA" w:rsidRDefault="00A443EA" w:rsidP="00A443EA">
      <w:r>
        <w:t>png(filename='PEFR pooled variance plot.png', height=80, width=55, res=600, units='mm', pointsize='10')</w:t>
      </w:r>
    </w:p>
    <w:p w14:paraId="70CAC938" w14:textId="77777777" w:rsidR="00A443EA" w:rsidRDefault="00A443EA" w:rsidP="00A443EA">
      <w:r>
        <w:t xml:space="preserve">    par(tck=0.02, mar=c(3.75, 2.25, 0.25, 0.25))</w:t>
      </w:r>
    </w:p>
    <w:p w14:paraId="2E9661AE" w14:textId="77777777" w:rsidR="00A443EA" w:rsidRDefault="00A443EA" w:rsidP="00A443EA">
      <w:r>
        <w:t xml:space="preserve">    # Make an empty plot with the correct scale.</w:t>
      </w:r>
    </w:p>
    <w:p w14:paraId="5A2E1F42" w14:textId="77777777" w:rsidR="00A443EA" w:rsidRDefault="00A443EA" w:rsidP="00A443EA">
      <w:r>
        <w:t xml:space="preserve">    plot(c(100, 200) ~ methods,</w:t>
      </w:r>
    </w:p>
    <w:p w14:paraId="36721905" w14:textId="77777777" w:rsidR="00A443EA" w:rsidRDefault="00A443EA" w:rsidP="00A443EA">
      <w:r>
        <w:lastRenderedPageBreak/>
        <w:t xml:space="preserve">         main=NULL,</w:t>
      </w:r>
    </w:p>
    <w:p w14:paraId="523699D3" w14:textId="77777777" w:rsidR="00A443EA" w:rsidRDefault="00A443EA" w:rsidP="00A443EA">
      <w:r>
        <w:t xml:space="preserve">         col=c('orange', 'blue'),</w:t>
      </w:r>
    </w:p>
    <w:p w14:paraId="13B818A9" w14:textId="77777777" w:rsidR="00A443EA" w:rsidRDefault="00A443EA" w:rsidP="00A443EA">
      <w:r>
        <w:t xml:space="preserve">         ylim=range(pretty(sqrt(c(0, small_lower, small_upper, large_lower, large_upper)))),</w:t>
      </w:r>
    </w:p>
    <w:p w14:paraId="1896B92E" w14:textId="77777777" w:rsidR="00A443EA" w:rsidRDefault="00A443EA" w:rsidP="00A443EA">
      <w:r>
        <w:t xml:space="preserve">         yaxt='n',</w:t>
      </w:r>
    </w:p>
    <w:p w14:paraId="694ACC83" w14:textId="77777777" w:rsidR="00A443EA" w:rsidRDefault="00A443EA" w:rsidP="00A443EA">
      <w:r>
        <w:t xml:space="preserve">         ylab='',</w:t>
      </w:r>
    </w:p>
    <w:p w14:paraId="75949D45" w14:textId="77777777" w:rsidR="00A443EA" w:rsidRDefault="00A443EA" w:rsidP="00A443EA">
      <w:r>
        <w:t xml:space="preserve">         xlab=NULL,</w:t>
      </w:r>
    </w:p>
    <w:p w14:paraId="61625E8B" w14:textId="77777777" w:rsidR="00A443EA" w:rsidRDefault="00A443EA" w:rsidP="00A443EA">
      <w:r>
        <w:t xml:space="preserve">         pch=21,</w:t>
      </w:r>
    </w:p>
    <w:p w14:paraId="15D1EBB7" w14:textId="77777777" w:rsidR="00A443EA" w:rsidRDefault="00A443EA" w:rsidP="00A443EA">
      <w:r>
        <w:t xml:space="preserve">         bg='white')</w:t>
      </w:r>
    </w:p>
    <w:p w14:paraId="314C9091" w14:textId="77777777" w:rsidR="00A443EA" w:rsidRDefault="00A443EA" w:rsidP="00A443EA"/>
    <w:p w14:paraId="6152D048" w14:textId="77777777" w:rsidR="00A443EA" w:rsidRDefault="00A443EA" w:rsidP="00A443EA">
      <w:r>
        <w:t xml:space="preserve">    arrows(1, sqrt(small_upper), 1, sqrt(small_lower), length=0.1, angle=90, code=3, col='orange')</w:t>
      </w:r>
    </w:p>
    <w:p w14:paraId="410D508B" w14:textId="77777777" w:rsidR="00A443EA" w:rsidRDefault="00A443EA" w:rsidP="00A443EA">
      <w:r>
        <w:t xml:space="preserve">    arrows(2, sqrt(large_upper), 2, sqrt(large_lower), length=0.1, angle=90, code=3, col='blue')</w:t>
      </w:r>
    </w:p>
    <w:p w14:paraId="36D7BE09" w14:textId="77777777" w:rsidR="00A443EA" w:rsidRDefault="00A443EA" w:rsidP="00A443EA"/>
    <w:p w14:paraId="0DA23B6F" w14:textId="77777777" w:rsidR="00A443EA" w:rsidRDefault="00A443EA" w:rsidP="00A443EA">
      <w:r>
        <w:t xml:space="preserve">    points(sqrt(c(var_small, var_large)) ~ methods, col=c('orange', 'blue'), pch=21, bg='white')</w:t>
      </w:r>
    </w:p>
    <w:p w14:paraId="23CED4D6" w14:textId="77777777" w:rsidR="00A443EA" w:rsidRDefault="00A443EA" w:rsidP="00A443EA"/>
    <w:p w14:paraId="50C7E278" w14:textId="77777777" w:rsidR="00A443EA" w:rsidRDefault="00A443EA" w:rsidP="00A443EA">
      <w:r>
        <w:t xml:space="preserve">    title(ylab='Within-subject standard deviation (l/min)', line=1.25)</w:t>
      </w:r>
    </w:p>
    <w:p w14:paraId="1F47EF6F" w14:textId="77777777" w:rsidR="00A443EA" w:rsidRDefault="00A443EA" w:rsidP="00A443EA">
      <w:r>
        <w:t xml:space="preserve">    axis(2, at=seq(0, 30, by=10), label=rep("", 4))</w:t>
      </w:r>
    </w:p>
    <w:p w14:paraId="25B946FF" w14:textId="77777777" w:rsidR="00A443EA" w:rsidRDefault="00A443EA" w:rsidP="00A443EA">
      <w:r>
        <w:t xml:space="preserve">    axis(2, at=seq(0, 30, by=10), tck=0, lwd=0, line=-0.7)</w:t>
      </w:r>
    </w:p>
    <w:p w14:paraId="16978DF0" w14:textId="4FE57E07" w:rsidR="005E00E4" w:rsidRDefault="00A443EA" w:rsidP="00A443EA">
      <w:r>
        <w:t>dev.off()</w:t>
      </w:r>
    </w:p>
    <w:sectPr w:rsidR="005E0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3EA"/>
    <w:rsid w:val="000A6361"/>
    <w:rsid w:val="005E00E4"/>
    <w:rsid w:val="00A443EA"/>
    <w:rsid w:val="00D25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5113C"/>
  <w15:chartTrackingRefBased/>
  <w15:docId w15:val="{A20DF903-D5EB-4F87-8D86-1679AA406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827</Words>
  <Characters>16117</Characters>
  <Application>Microsoft Office Word</Application>
  <DocSecurity>0</DocSecurity>
  <Lines>134</Lines>
  <Paragraphs>37</Paragraphs>
  <ScaleCrop>false</ScaleCrop>
  <Company/>
  <LinksUpToDate>false</LinksUpToDate>
  <CharactersWithSpaces>18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siebers</dc:creator>
  <cp:keywords/>
  <dc:description/>
  <cp:lastModifiedBy>Siebers, Matthew Henry</cp:lastModifiedBy>
  <cp:revision>2</cp:revision>
  <dcterms:created xsi:type="dcterms:W3CDTF">2023-12-12T14:53:00Z</dcterms:created>
  <dcterms:modified xsi:type="dcterms:W3CDTF">2023-12-12T14:53:00Z</dcterms:modified>
</cp:coreProperties>
</file>